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06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01"/>
        <w:gridCol w:w="3636"/>
        <w:gridCol w:w="1633"/>
        <w:gridCol w:w="1701"/>
        <w:gridCol w:w="1701"/>
      </w:tblGrid>
      <w:tr w:rsidR="00A02F57" w:rsidRPr="00EE0415" w:rsidTr="00FC1C7B">
        <w:tc>
          <w:tcPr>
            <w:tcW w:w="2001" w:type="dxa"/>
            <w:tcBorders>
              <w:top w:val="single" w:sz="4" w:space="0" w:color="auto"/>
              <w:bottom w:val="single" w:sz="4" w:space="0" w:color="auto"/>
            </w:tcBorders>
          </w:tcPr>
          <w:p w:rsidR="00A02F57" w:rsidRPr="00EE0415" w:rsidRDefault="00A02F57" w:rsidP="00357E0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0" w:name="_GoBack"/>
            <w:bookmarkEnd w:id="0"/>
            <w:r w:rsidRPr="00EE0415">
              <w:rPr>
                <w:rFonts w:ascii="Times New Roman" w:hAnsi="Times New Roman" w:cs="Times New Roman"/>
                <w:b/>
                <w:sz w:val="24"/>
                <w:szCs w:val="24"/>
              </w:rPr>
              <w:t>Gene</w:t>
            </w:r>
          </w:p>
        </w:tc>
        <w:tc>
          <w:tcPr>
            <w:tcW w:w="3636" w:type="dxa"/>
            <w:tcBorders>
              <w:top w:val="single" w:sz="4" w:space="0" w:color="auto"/>
              <w:bottom w:val="single" w:sz="4" w:space="0" w:color="auto"/>
            </w:tcBorders>
          </w:tcPr>
          <w:p w:rsidR="00A02F57" w:rsidRPr="00EE0415" w:rsidRDefault="00A02F57" w:rsidP="00357E0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b/>
                <w:sz w:val="24"/>
                <w:szCs w:val="24"/>
              </w:rPr>
              <w:t>Gene description</w:t>
            </w:r>
          </w:p>
        </w:tc>
        <w:tc>
          <w:tcPr>
            <w:tcW w:w="1633" w:type="dxa"/>
            <w:tcBorders>
              <w:top w:val="single" w:sz="4" w:space="0" w:color="auto"/>
              <w:bottom w:val="single" w:sz="4" w:space="0" w:color="auto"/>
            </w:tcBorders>
          </w:tcPr>
          <w:p w:rsidR="00A02F57" w:rsidRPr="00EE0415" w:rsidRDefault="00A02F57" w:rsidP="008B20C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b/>
                <w:sz w:val="24"/>
                <w:szCs w:val="24"/>
              </w:rPr>
              <w:t>Genbank Accession No.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A02F57" w:rsidRPr="00EE0415" w:rsidRDefault="00A02F57" w:rsidP="00357E0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b/>
                <w:sz w:val="24"/>
                <w:szCs w:val="24"/>
              </w:rPr>
              <w:t>Fold chang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A02F57" w:rsidRDefault="00A02F57" w:rsidP="00357E0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b/>
                <w:sz w:val="24"/>
                <w:szCs w:val="24"/>
              </w:rPr>
              <w:t>p value</w:t>
            </w:r>
          </w:p>
          <w:p w:rsidR="00EF1646" w:rsidRPr="00EF1646" w:rsidRDefault="00EF1646" w:rsidP="00357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646">
              <w:rPr>
                <w:rFonts w:ascii="Times New Roman" w:hAnsi="Times New Roman" w:cs="Times New Roman"/>
                <w:sz w:val="24"/>
                <w:szCs w:val="24"/>
              </w:rPr>
              <w:t>(*p&lt;0.05)</w:t>
            </w:r>
          </w:p>
        </w:tc>
      </w:tr>
      <w:tr w:rsidR="00A02F57" w:rsidRPr="00EE0415" w:rsidTr="00FC1C7B">
        <w:tc>
          <w:tcPr>
            <w:tcW w:w="8971" w:type="dxa"/>
            <w:gridSpan w:val="4"/>
            <w:tcBorders>
              <w:top w:val="single" w:sz="4" w:space="0" w:color="auto"/>
              <w:bottom w:val="nil"/>
            </w:tcBorders>
            <w:shd w:val="clear" w:color="auto" w:fill="DAEEF3" w:themeFill="accent5" w:themeFillTint="33"/>
          </w:tcPr>
          <w:p w:rsidR="00A02F57" w:rsidRPr="00EE0415" w:rsidRDefault="00A02F57" w:rsidP="00357E0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b/>
                <w:sz w:val="24"/>
                <w:szCs w:val="24"/>
              </w:rPr>
              <w:t>Pluripotency maintenance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DAEEF3" w:themeFill="accent5" w:themeFillTint="33"/>
          </w:tcPr>
          <w:p w:rsidR="00A02F57" w:rsidRPr="00EE0415" w:rsidRDefault="00A02F57" w:rsidP="00357E0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02F57" w:rsidRPr="00EE0415" w:rsidTr="00FC1C7B">
        <w:tc>
          <w:tcPr>
            <w:tcW w:w="2001" w:type="dxa"/>
            <w:tcBorders>
              <w:top w:val="nil"/>
              <w:bottom w:val="nil"/>
            </w:tcBorders>
            <w:shd w:val="clear" w:color="auto" w:fill="DAEEF3" w:themeFill="accent5" w:themeFillTint="33"/>
          </w:tcPr>
          <w:p w:rsidR="00C56FDA" w:rsidRPr="00EE0415" w:rsidRDefault="00C56FDA" w:rsidP="00357E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i/>
                <w:sz w:val="24"/>
                <w:szCs w:val="24"/>
              </w:rPr>
              <w:t>SOX2</w:t>
            </w:r>
          </w:p>
          <w:p w:rsidR="00C56FDA" w:rsidRPr="00EE0415" w:rsidRDefault="00C56FDA" w:rsidP="00357E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:rsidR="00A02F57" w:rsidRPr="00EE0415" w:rsidRDefault="00A02F57" w:rsidP="00357E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TAT3 </w:t>
            </w:r>
          </w:p>
          <w:p w:rsidR="00A02F57" w:rsidRPr="00EE0415" w:rsidRDefault="00A02F57" w:rsidP="00357E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6" w:type="dxa"/>
            <w:tcBorders>
              <w:top w:val="nil"/>
              <w:bottom w:val="nil"/>
            </w:tcBorders>
            <w:shd w:val="clear" w:color="auto" w:fill="DAEEF3" w:themeFill="accent5" w:themeFillTint="33"/>
          </w:tcPr>
          <w:p w:rsidR="00C56FDA" w:rsidRPr="00EE0415" w:rsidRDefault="00C56FDA" w:rsidP="001464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SRY (sex determining region Y)-box 2</w:t>
            </w:r>
          </w:p>
          <w:p w:rsidR="00A02F57" w:rsidRPr="00EE0415" w:rsidRDefault="00A02F57" w:rsidP="001464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signal transducer and activator of transcription 3 (acute-phase response factor)</w:t>
            </w:r>
          </w:p>
          <w:p w:rsidR="00A02F57" w:rsidRPr="00EE0415" w:rsidRDefault="00A02F57" w:rsidP="001464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  <w:tcBorders>
              <w:top w:val="nil"/>
              <w:bottom w:val="nil"/>
            </w:tcBorders>
            <w:shd w:val="clear" w:color="auto" w:fill="DAEEF3" w:themeFill="accent5" w:themeFillTint="33"/>
          </w:tcPr>
          <w:p w:rsidR="00C56FDA" w:rsidRPr="00EE0415" w:rsidRDefault="00C56FDA" w:rsidP="00357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NM_003106</w:t>
            </w:r>
          </w:p>
          <w:p w:rsidR="00C56FDA" w:rsidRPr="00EE0415" w:rsidRDefault="00C56FDA" w:rsidP="00357E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02F57" w:rsidRPr="00EE0415" w:rsidRDefault="00A02F57" w:rsidP="00357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NM_00315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AEEF3" w:themeFill="accent5" w:themeFillTint="33"/>
          </w:tcPr>
          <w:p w:rsidR="00C56FDA" w:rsidRPr="00EE0415" w:rsidRDefault="00C56FDA" w:rsidP="00C56F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2.87</w:t>
            </w:r>
          </w:p>
          <w:p w:rsidR="00C56FDA" w:rsidRPr="00EE0415" w:rsidRDefault="00C56FDA" w:rsidP="00357E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02F57" w:rsidRPr="00EE0415" w:rsidRDefault="00A02F57" w:rsidP="00357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2.02</w:t>
            </w:r>
          </w:p>
          <w:p w:rsidR="00A02F57" w:rsidRPr="00EE0415" w:rsidRDefault="00A02F57" w:rsidP="00357E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AEEF3" w:themeFill="accent5" w:themeFillTint="33"/>
          </w:tcPr>
          <w:p w:rsidR="00C56FDA" w:rsidRPr="00EE0415" w:rsidRDefault="00864C59" w:rsidP="00357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  <w:r w:rsidR="00EF1646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  <w:p w:rsidR="00C56FDA" w:rsidRPr="00EE0415" w:rsidRDefault="00C56FDA" w:rsidP="00357E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02F57" w:rsidRPr="00EE0415" w:rsidRDefault="00C301B1" w:rsidP="00357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 w:rsidR="00EF1646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A02F57" w:rsidRPr="00EE0415" w:rsidTr="00FC1C7B">
        <w:tc>
          <w:tcPr>
            <w:tcW w:w="8971" w:type="dxa"/>
            <w:gridSpan w:val="4"/>
            <w:tcBorders>
              <w:top w:val="nil"/>
            </w:tcBorders>
          </w:tcPr>
          <w:p w:rsidR="00A02F57" w:rsidRPr="00EE0415" w:rsidRDefault="00A02F57" w:rsidP="00357E0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FGF signalling </w:t>
            </w:r>
          </w:p>
        </w:tc>
        <w:tc>
          <w:tcPr>
            <w:tcW w:w="1701" w:type="dxa"/>
            <w:tcBorders>
              <w:top w:val="nil"/>
            </w:tcBorders>
          </w:tcPr>
          <w:p w:rsidR="00A02F57" w:rsidRPr="00EE0415" w:rsidRDefault="00A02F57" w:rsidP="00357E0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02F57" w:rsidRPr="00EE0415" w:rsidTr="00FC1C7B">
        <w:tc>
          <w:tcPr>
            <w:tcW w:w="2001" w:type="dxa"/>
            <w:tcBorders>
              <w:bottom w:val="nil"/>
            </w:tcBorders>
          </w:tcPr>
          <w:p w:rsidR="00A02F57" w:rsidRPr="00EE0415" w:rsidRDefault="00A02F57" w:rsidP="00827C9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FGFR3 </w:t>
            </w:r>
          </w:p>
          <w:p w:rsidR="003D567F" w:rsidRPr="00EE0415" w:rsidRDefault="003D567F" w:rsidP="00827C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i/>
                <w:sz w:val="24"/>
                <w:szCs w:val="24"/>
              </w:rPr>
              <w:t>FGF4</w:t>
            </w: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4C34F8" w:rsidRPr="00EE0415" w:rsidRDefault="006920DF" w:rsidP="00827C9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i/>
                <w:sz w:val="24"/>
                <w:szCs w:val="24"/>
              </w:rPr>
              <w:t>FGFR1</w:t>
            </w: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3D567F" w:rsidRPr="00EE0415" w:rsidRDefault="003D567F" w:rsidP="00827C9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636" w:type="dxa"/>
            <w:tcBorders>
              <w:bottom w:val="nil"/>
            </w:tcBorders>
          </w:tcPr>
          <w:p w:rsidR="00A02F57" w:rsidRPr="00EE0415" w:rsidRDefault="00A02F57" w:rsidP="00357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fibroblast growth factor receptor 3</w:t>
            </w:r>
          </w:p>
          <w:p w:rsidR="00A02F57" w:rsidRPr="00EE0415" w:rsidRDefault="003D567F" w:rsidP="00357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fibroblast growth factor 4</w:t>
            </w:r>
          </w:p>
          <w:p w:rsidR="004C34F8" w:rsidRPr="00EE0415" w:rsidRDefault="006920DF" w:rsidP="00357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fibroblast growth factor receptor 1</w:t>
            </w:r>
          </w:p>
        </w:tc>
        <w:tc>
          <w:tcPr>
            <w:tcW w:w="1633" w:type="dxa"/>
            <w:tcBorders>
              <w:bottom w:val="nil"/>
            </w:tcBorders>
          </w:tcPr>
          <w:p w:rsidR="00A02F57" w:rsidRPr="00EE0415" w:rsidRDefault="00A02F57" w:rsidP="00357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NM_000142</w:t>
            </w:r>
          </w:p>
          <w:p w:rsidR="003D567F" w:rsidRPr="00EE0415" w:rsidRDefault="003D567F" w:rsidP="00357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NM_002007</w:t>
            </w:r>
          </w:p>
          <w:p w:rsidR="004C34F8" w:rsidRPr="00EE0415" w:rsidRDefault="006920DF" w:rsidP="00357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NM_015850</w:t>
            </w:r>
          </w:p>
        </w:tc>
        <w:tc>
          <w:tcPr>
            <w:tcW w:w="1701" w:type="dxa"/>
            <w:tcBorders>
              <w:bottom w:val="nil"/>
            </w:tcBorders>
          </w:tcPr>
          <w:p w:rsidR="00A02F57" w:rsidRPr="00EE0415" w:rsidRDefault="00A02F57" w:rsidP="00827C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20.45</w:t>
            </w:r>
          </w:p>
          <w:p w:rsidR="003D567F" w:rsidRPr="00EE0415" w:rsidRDefault="003D567F" w:rsidP="00827C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4.26</w:t>
            </w:r>
          </w:p>
          <w:p w:rsidR="004C34F8" w:rsidRPr="00EE0415" w:rsidRDefault="006920DF" w:rsidP="00827C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-1.90</w:t>
            </w:r>
          </w:p>
          <w:p w:rsidR="00A02F57" w:rsidRPr="00EE0415" w:rsidRDefault="00A02F57" w:rsidP="00357E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:rsidR="00A02F57" w:rsidRPr="00EE0415" w:rsidRDefault="00AD317A" w:rsidP="00AD31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  <w:r w:rsidR="00EF1646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  <w:p w:rsidR="003D567F" w:rsidRPr="00EE0415" w:rsidRDefault="003D567F" w:rsidP="00AD31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  <w:p w:rsidR="004C34F8" w:rsidRPr="00EE0415" w:rsidRDefault="006920DF" w:rsidP="00AD31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</w:tr>
      <w:tr w:rsidR="00A02F57" w:rsidRPr="00EE0415" w:rsidTr="00FC1C7B">
        <w:tc>
          <w:tcPr>
            <w:tcW w:w="8971" w:type="dxa"/>
            <w:gridSpan w:val="4"/>
            <w:tcBorders>
              <w:top w:val="nil"/>
              <w:bottom w:val="nil"/>
            </w:tcBorders>
            <w:shd w:val="clear" w:color="auto" w:fill="DAEEF3" w:themeFill="accent5" w:themeFillTint="33"/>
          </w:tcPr>
          <w:p w:rsidR="00A02F57" w:rsidRPr="00EE0415" w:rsidRDefault="00A02F57" w:rsidP="00357E0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b/>
                <w:sz w:val="24"/>
                <w:szCs w:val="24"/>
              </w:rPr>
              <w:t>Hedgehog signalling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AEEF3" w:themeFill="accent5" w:themeFillTint="33"/>
          </w:tcPr>
          <w:p w:rsidR="00A02F57" w:rsidRPr="00EE0415" w:rsidRDefault="00A02F57" w:rsidP="00357E0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02F57" w:rsidRPr="00EE0415" w:rsidTr="00FC1C7B">
        <w:tc>
          <w:tcPr>
            <w:tcW w:w="2001" w:type="dxa"/>
            <w:tcBorders>
              <w:top w:val="nil"/>
              <w:bottom w:val="nil"/>
            </w:tcBorders>
            <w:shd w:val="clear" w:color="auto" w:fill="DAEEF3" w:themeFill="accent5" w:themeFillTint="33"/>
          </w:tcPr>
          <w:p w:rsidR="00800F29" w:rsidRPr="00EE0415" w:rsidRDefault="00800F29" w:rsidP="00DA5C7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MO </w:t>
            </w:r>
          </w:p>
          <w:p w:rsidR="00773442" w:rsidRPr="00EE0415" w:rsidRDefault="00773442" w:rsidP="00DA5C7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:rsidR="00A02F57" w:rsidRPr="00EE0415" w:rsidRDefault="00A02F57" w:rsidP="00DA5C7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GLI2 </w:t>
            </w:r>
          </w:p>
        </w:tc>
        <w:tc>
          <w:tcPr>
            <w:tcW w:w="3636" w:type="dxa"/>
            <w:tcBorders>
              <w:top w:val="nil"/>
              <w:bottom w:val="nil"/>
            </w:tcBorders>
            <w:shd w:val="clear" w:color="auto" w:fill="DAEEF3" w:themeFill="accent5" w:themeFillTint="33"/>
          </w:tcPr>
          <w:p w:rsidR="00800F29" w:rsidRPr="00EE0415" w:rsidRDefault="00800F29" w:rsidP="00DA5C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Smoothened, frizzled family</w:t>
            </w:r>
            <w:r w:rsidR="00FC1C7B" w:rsidRPr="00EE0415">
              <w:rPr>
                <w:rFonts w:ascii="Times New Roman" w:hAnsi="Times New Roman" w:cs="Times New Roman"/>
                <w:sz w:val="24"/>
                <w:szCs w:val="24"/>
              </w:rPr>
              <w:t xml:space="preserve"> receptor</w:t>
            </w:r>
          </w:p>
          <w:p w:rsidR="00A02F57" w:rsidRPr="00EE0415" w:rsidRDefault="00A02F57" w:rsidP="00DA5C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GLI family zinc finger 2</w:t>
            </w:r>
          </w:p>
        </w:tc>
        <w:tc>
          <w:tcPr>
            <w:tcW w:w="1633" w:type="dxa"/>
            <w:tcBorders>
              <w:top w:val="nil"/>
              <w:bottom w:val="nil"/>
            </w:tcBorders>
            <w:shd w:val="clear" w:color="auto" w:fill="DAEEF3" w:themeFill="accent5" w:themeFillTint="33"/>
          </w:tcPr>
          <w:p w:rsidR="00800F29" w:rsidRPr="00EE0415" w:rsidRDefault="00800F29" w:rsidP="00DA5C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NM_005631</w:t>
            </w:r>
          </w:p>
          <w:p w:rsidR="00773442" w:rsidRPr="00EE0415" w:rsidRDefault="00773442" w:rsidP="00DA5C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02F57" w:rsidRPr="00EE0415" w:rsidRDefault="00A02F57" w:rsidP="00DA5C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NM_00527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AEEF3" w:themeFill="accent5" w:themeFillTint="33"/>
          </w:tcPr>
          <w:p w:rsidR="00800F29" w:rsidRPr="00EE0415" w:rsidRDefault="00FC1C7B" w:rsidP="000975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49.86</w:t>
            </w:r>
          </w:p>
          <w:p w:rsidR="00773442" w:rsidRPr="00EE0415" w:rsidRDefault="00773442" w:rsidP="000975D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02F57" w:rsidRPr="00EE0415" w:rsidRDefault="00A02F57" w:rsidP="000975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24.0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AEEF3" w:themeFill="accent5" w:themeFillTint="33"/>
          </w:tcPr>
          <w:p w:rsidR="00FC1C7B" w:rsidRPr="00EE0415" w:rsidRDefault="00FC1C7B" w:rsidP="00FC1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  <w:p w:rsidR="00A02F57" w:rsidRPr="00EE0415" w:rsidRDefault="00A02F57" w:rsidP="000975D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01CA0" w:rsidRPr="00EE0415" w:rsidRDefault="00701CA0" w:rsidP="00794F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  <w:r w:rsidR="00EF1646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A02F57" w:rsidRPr="00EE0415" w:rsidTr="00FC1C7B">
        <w:tc>
          <w:tcPr>
            <w:tcW w:w="2001" w:type="dxa"/>
            <w:tcBorders>
              <w:top w:val="nil"/>
              <w:bottom w:val="nil"/>
            </w:tcBorders>
            <w:shd w:val="clear" w:color="auto" w:fill="DAEEF3" w:themeFill="accent5" w:themeFillTint="33"/>
          </w:tcPr>
          <w:p w:rsidR="00A02F57" w:rsidRPr="00EE0415" w:rsidRDefault="00A02F57" w:rsidP="00DA5C7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GLI1 </w:t>
            </w:r>
          </w:p>
        </w:tc>
        <w:tc>
          <w:tcPr>
            <w:tcW w:w="3636" w:type="dxa"/>
            <w:tcBorders>
              <w:top w:val="nil"/>
              <w:bottom w:val="nil"/>
            </w:tcBorders>
            <w:shd w:val="clear" w:color="auto" w:fill="DAEEF3" w:themeFill="accent5" w:themeFillTint="33"/>
          </w:tcPr>
          <w:p w:rsidR="00A02F57" w:rsidRPr="00EE0415" w:rsidRDefault="00A02F57" w:rsidP="00DA5C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GLI family zinc finger 1</w:t>
            </w:r>
          </w:p>
        </w:tc>
        <w:tc>
          <w:tcPr>
            <w:tcW w:w="1633" w:type="dxa"/>
            <w:tcBorders>
              <w:top w:val="nil"/>
              <w:bottom w:val="nil"/>
            </w:tcBorders>
            <w:shd w:val="clear" w:color="auto" w:fill="DAEEF3" w:themeFill="accent5" w:themeFillTint="33"/>
          </w:tcPr>
          <w:p w:rsidR="00A02F57" w:rsidRPr="00EE0415" w:rsidRDefault="00A02F57" w:rsidP="00DA5C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NM_00526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AEEF3" w:themeFill="accent5" w:themeFillTint="33"/>
          </w:tcPr>
          <w:p w:rsidR="00A02F57" w:rsidRPr="00EE0415" w:rsidRDefault="00A02F57" w:rsidP="000975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14.1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AEEF3" w:themeFill="accent5" w:themeFillTint="33"/>
          </w:tcPr>
          <w:p w:rsidR="00A02F57" w:rsidRPr="00EE0415" w:rsidRDefault="00AD317A" w:rsidP="00DA5C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DA5C70" w:rsidRPr="00EE041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EF1646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A02F57" w:rsidRPr="00EE0415" w:rsidTr="00FC1C7B">
        <w:tc>
          <w:tcPr>
            <w:tcW w:w="2001" w:type="dxa"/>
            <w:tcBorders>
              <w:top w:val="nil"/>
              <w:bottom w:val="nil"/>
            </w:tcBorders>
            <w:shd w:val="clear" w:color="auto" w:fill="DAEEF3" w:themeFill="accent5" w:themeFillTint="33"/>
          </w:tcPr>
          <w:p w:rsidR="00A02F57" w:rsidRPr="00EE0415" w:rsidRDefault="00A02F57" w:rsidP="00DA5C7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TCHD2 </w:t>
            </w:r>
          </w:p>
        </w:tc>
        <w:tc>
          <w:tcPr>
            <w:tcW w:w="3636" w:type="dxa"/>
            <w:tcBorders>
              <w:top w:val="nil"/>
              <w:bottom w:val="nil"/>
            </w:tcBorders>
            <w:shd w:val="clear" w:color="auto" w:fill="DAEEF3" w:themeFill="accent5" w:themeFillTint="33"/>
          </w:tcPr>
          <w:p w:rsidR="00A02F57" w:rsidRPr="00EE0415" w:rsidRDefault="00A02F57" w:rsidP="00DA5C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Patched domain containing 2</w:t>
            </w:r>
          </w:p>
        </w:tc>
        <w:tc>
          <w:tcPr>
            <w:tcW w:w="1633" w:type="dxa"/>
            <w:tcBorders>
              <w:top w:val="nil"/>
              <w:bottom w:val="nil"/>
            </w:tcBorders>
            <w:shd w:val="clear" w:color="auto" w:fill="DAEEF3" w:themeFill="accent5" w:themeFillTint="33"/>
          </w:tcPr>
          <w:p w:rsidR="00A02F57" w:rsidRPr="00EE0415" w:rsidRDefault="00A02F57" w:rsidP="00DA5C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NM_02078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AEEF3" w:themeFill="accent5" w:themeFillTint="33"/>
          </w:tcPr>
          <w:p w:rsidR="00A02F57" w:rsidRPr="00EE0415" w:rsidRDefault="00A02F57" w:rsidP="000975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9.7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AEEF3" w:themeFill="accent5" w:themeFillTint="33"/>
          </w:tcPr>
          <w:p w:rsidR="00A02F57" w:rsidRPr="00EE0415" w:rsidRDefault="00AD317A" w:rsidP="000975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  <w:r w:rsidR="00EF1646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A02F57" w:rsidRPr="00EE0415" w:rsidTr="00FC1C7B">
        <w:tc>
          <w:tcPr>
            <w:tcW w:w="2001" w:type="dxa"/>
            <w:tcBorders>
              <w:top w:val="nil"/>
              <w:bottom w:val="nil"/>
            </w:tcBorders>
            <w:shd w:val="clear" w:color="auto" w:fill="DAEEF3" w:themeFill="accent5" w:themeFillTint="33"/>
          </w:tcPr>
          <w:p w:rsidR="00A02F57" w:rsidRPr="00EE0415" w:rsidRDefault="00A02F57" w:rsidP="00DA5C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UFU </w:t>
            </w:r>
          </w:p>
          <w:p w:rsidR="00A02F57" w:rsidRPr="00EE0415" w:rsidRDefault="00A02F57" w:rsidP="00DA5C7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636" w:type="dxa"/>
            <w:tcBorders>
              <w:top w:val="nil"/>
              <w:bottom w:val="nil"/>
            </w:tcBorders>
            <w:shd w:val="clear" w:color="auto" w:fill="DAEEF3" w:themeFill="accent5" w:themeFillTint="33"/>
          </w:tcPr>
          <w:p w:rsidR="00A02F57" w:rsidRPr="00EE0415" w:rsidRDefault="00A02F57" w:rsidP="00DA5C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suppressor of fused homolog</w:t>
            </w:r>
          </w:p>
          <w:p w:rsidR="00A02F57" w:rsidRPr="00EE0415" w:rsidRDefault="00A02F57" w:rsidP="00DA5C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(Drosophila)</w:t>
            </w:r>
          </w:p>
        </w:tc>
        <w:tc>
          <w:tcPr>
            <w:tcW w:w="1633" w:type="dxa"/>
            <w:tcBorders>
              <w:top w:val="nil"/>
              <w:bottom w:val="nil"/>
            </w:tcBorders>
            <w:shd w:val="clear" w:color="auto" w:fill="DAEEF3" w:themeFill="accent5" w:themeFillTint="33"/>
          </w:tcPr>
          <w:p w:rsidR="00A02F57" w:rsidRPr="00EE0415" w:rsidRDefault="00A02F57" w:rsidP="00DA5C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NM_01616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AEEF3" w:themeFill="accent5" w:themeFillTint="33"/>
          </w:tcPr>
          <w:p w:rsidR="00A02F57" w:rsidRPr="00EE0415" w:rsidRDefault="00A02F57" w:rsidP="00DA5C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6.26</w:t>
            </w:r>
          </w:p>
          <w:p w:rsidR="00A02F57" w:rsidRPr="00EE0415" w:rsidRDefault="00A02F57" w:rsidP="00DA5C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AEEF3" w:themeFill="accent5" w:themeFillTint="33"/>
          </w:tcPr>
          <w:p w:rsidR="00A02F57" w:rsidRPr="00EE0415" w:rsidRDefault="00F47257" w:rsidP="00DA5C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 w:rsidR="00EF1646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A02F57" w:rsidRPr="00EE0415" w:rsidTr="00FC1C7B">
        <w:tc>
          <w:tcPr>
            <w:tcW w:w="2001" w:type="dxa"/>
            <w:tcBorders>
              <w:top w:val="nil"/>
              <w:bottom w:val="nil"/>
            </w:tcBorders>
            <w:shd w:val="clear" w:color="auto" w:fill="DAEEF3" w:themeFill="accent5" w:themeFillTint="33"/>
          </w:tcPr>
          <w:p w:rsidR="00A02F57" w:rsidRPr="00EE0415" w:rsidRDefault="00A02F57" w:rsidP="00DA5C7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TCH1 </w:t>
            </w:r>
          </w:p>
          <w:p w:rsidR="00F6146F" w:rsidRPr="00EE0415" w:rsidRDefault="00F6146F" w:rsidP="00F6146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i/>
                <w:sz w:val="24"/>
                <w:szCs w:val="24"/>
              </w:rPr>
              <w:t>DHH</w:t>
            </w: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636" w:type="dxa"/>
            <w:tcBorders>
              <w:top w:val="nil"/>
              <w:bottom w:val="nil"/>
            </w:tcBorders>
            <w:shd w:val="clear" w:color="auto" w:fill="DAEEF3" w:themeFill="accent5" w:themeFillTint="33"/>
          </w:tcPr>
          <w:p w:rsidR="00A02F57" w:rsidRPr="00EE0415" w:rsidRDefault="00A02F57" w:rsidP="00DA5C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Patched 1</w:t>
            </w:r>
          </w:p>
          <w:p w:rsidR="00F6146F" w:rsidRPr="00EE0415" w:rsidRDefault="00F6146F" w:rsidP="00DA5C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Desert hedgehog</w:t>
            </w:r>
          </w:p>
        </w:tc>
        <w:tc>
          <w:tcPr>
            <w:tcW w:w="1633" w:type="dxa"/>
            <w:tcBorders>
              <w:top w:val="nil"/>
              <w:bottom w:val="nil"/>
            </w:tcBorders>
            <w:shd w:val="clear" w:color="auto" w:fill="DAEEF3" w:themeFill="accent5" w:themeFillTint="33"/>
          </w:tcPr>
          <w:p w:rsidR="00A02F57" w:rsidRPr="00EE0415" w:rsidRDefault="00A02F57" w:rsidP="00DA5C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NM_000264</w:t>
            </w:r>
          </w:p>
          <w:p w:rsidR="00F6146F" w:rsidRPr="00EE0415" w:rsidRDefault="00F6146F" w:rsidP="00DA5C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NM_02104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AEEF3" w:themeFill="accent5" w:themeFillTint="33"/>
          </w:tcPr>
          <w:p w:rsidR="00A02F57" w:rsidRPr="00EE0415" w:rsidRDefault="00A02F57" w:rsidP="00DA5C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3.52</w:t>
            </w:r>
          </w:p>
          <w:p w:rsidR="00F6146F" w:rsidRPr="00EE0415" w:rsidRDefault="00F6146F" w:rsidP="00DA5C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3.0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AEEF3" w:themeFill="accent5" w:themeFillTint="33"/>
          </w:tcPr>
          <w:p w:rsidR="00A02F57" w:rsidRPr="00EE0415" w:rsidRDefault="00F47257" w:rsidP="00DA5C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  <w:r w:rsidR="00EF1646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  <w:p w:rsidR="00F6146F" w:rsidRPr="00EE0415" w:rsidRDefault="00F6146F" w:rsidP="00DA5C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A02F57" w:rsidRPr="00EE0415" w:rsidTr="00FC1C7B">
        <w:tc>
          <w:tcPr>
            <w:tcW w:w="2001" w:type="dxa"/>
            <w:tcBorders>
              <w:top w:val="nil"/>
              <w:bottom w:val="nil"/>
            </w:tcBorders>
            <w:shd w:val="clear" w:color="auto" w:fill="DAEEF3" w:themeFill="accent5" w:themeFillTint="33"/>
          </w:tcPr>
          <w:p w:rsidR="00A02F57" w:rsidRPr="00EE0415" w:rsidRDefault="00A02F57" w:rsidP="00DA5C7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i/>
                <w:sz w:val="24"/>
                <w:szCs w:val="24"/>
              </w:rPr>
              <w:t>GLI3</w:t>
            </w:r>
            <w:r w:rsidR="00894B16">
              <w:rPr>
                <w:rFonts w:ascii="Times New Roman" w:hAnsi="Times New Roman" w:cs="Times New Roman"/>
                <w:i/>
                <w:sz w:val="24"/>
                <w:szCs w:val="24"/>
              </w:rPr>
              <w:t>FL</w:t>
            </w:r>
            <w:r w:rsidRPr="00EE041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3636" w:type="dxa"/>
            <w:tcBorders>
              <w:top w:val="nil"/>
              <w:bottom w:val="nil"/>
            </w:tcBorders>
            <w:shd w:val="clear" w:color="auto" w:fill="DAEEF3" w:themeFill="accent5" w:themeFillTint="33"/>
          </w:tcPr>
          <w:p w:rsidR="00A02F57" w:rsidRPr="00EE0415" w:rsidRDefault="00A02F57" w:rsidP="00DA5C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GLI family zinc finger 3</w:t>
            </w:r>
          </w:p>
          <w:p w:rsidR="00A02F57" w:rsidRPr="00EE0415" w:rsidRDefault="00A02F57" w:rsidP="00DA5C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  <w:tcBorders>
              <w:top w:val="nil"/>
              <w:bottom w:val="nil"/>
            </w:tcBorders>
            <w:shd w:val="clear" w:color="auto" w:fill="DAEEF3" w:themeFill="accent5" w:themeFillTint="33"/>
          </w:tcPr>
          <w:p w:rsidR="00A02F57" w:rsidRPr="00EE0415" w:rsidRDefault="00A02F57" w:rsidP="00DA5C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NM_00016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AEEF3" w:themeFill="accent5" w:themeFillTint="33"/>
          </w:tcPr>
          <w:p w:rsidR="00A02F57" w:rsidRPr="00EE0415" w:rsidRDefault="00A02F57" w:rsidP="003B0F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2.4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AEEF3" w:themeFill="accent5" w:themeFillTint="33"/>
          </w:tcPr>
          <w:p w:rsidR="00A02F57" w:rsidRPr="00EE0415" w:rsidRDefault="00EA2178" w:rsidP="003B0F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  <w:r w:rsidR="00EF1646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A02F57" w:rsidRPr="00EE0415" w:rsidTr="00FC1C7B">
        <w:tc>
          <w:tcPr>
            <w:tcW w:w="8971" w:type="dxa"/>
            <w:gridSpan w:val="4"/>
            <w:tcBorders>
              <w:top w:val="nil"/>
            </w:tcBorders>
          </w:tcPr>
          <w:p w:rsidR="00A02F57" w:rsidRPr="00EE0415" w:rsidRDefault="00A02F57" w:rsidP="00DA5C7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b/>
                <w:sz w:val="24"/>
                <w:szCs w:val="24"/>
              </w:rPr>
              <w:t>Notch signalling</w:t>
            </w:r>
          </w:p>
        </w:tc>
        <w:tc>
          <w:tcPr>
            <w:tcW w:w="1701" w:type="dxa"/>
            <w:tcBorders>
              <w:top w:val="nil"/>
            </w:tcBorders>
          </w:tcPr>
          <w:p w:rsidR="00A02F57" w:rsidRPr="00EE0415" w:rsidRDefault="00A02F57" w:rsidP="00DA5C7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02F57" w:rsidRPr="00EE0415" w:rsidTr="00FC1C7B">
        <w:tc>
          <w:tcPr>
            <w:tcW w:w="2001" w:type="dxa"/>
          </w:tcPr>
          <w:p w:rsidR="00D513CB" w:rsidRPr="00EE0415" w:rsidRDefault="00D513CB" w:rsidP="00D513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NOTCH3 </w:t>
            </w:r>
          </w:p>
          <w:p w:rsidR="00A02F57" w:rsidRPr="00EE0415" w:rsidRDefault="00A02F57" w:rsidP="00D513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NOTCH1 </w:t>
            </w:r>
          </w:p>
        </w:tc>
        <w:tc>
          <w:tcPr>
            <w:tcW w:w="3636" w:type="dxa"/>
          </w:tcPr>
          <w:p w:rsidR="00D513CB" w:rsidRPr="00EE0415" w:rsidRDefault="00773442" w:rsidP="00D513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Notch 3</w:t>
            </w:r>
          </w:p>
          <w:p w:rsidR="00A02F57" w:rsidRPr="00EE0415" w:rsidRDefault="00A02F57" w:rsidP="00DA5C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Notch 1</w:t>
            </w:r>
          </w:p>
        </w:tc>
        <w:tc>
          <w:tcPr>
            <w:tcW w:w="1633" w:type="dxa"/>
          </w:tcPr>
          <w:p w:rsidR="00D513CB" w:rsidRPr="00EE0415" w:rsidRDefault="00D513CB" w:rsidP="00DA5C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NM_000435</w:t>
            </w:r>
          </w:p>
          <w:p w:rsidR="00A02F57" w:rsidRPr="00EE0415" w:rsidRDefault="00A02F57" w:rsidP="00DA5C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NM_017617</w:t>
            </w:r>
          </w:p>
        </w:tc>
        <w:tc>
          <w:tcPr>
            <w:tcW w:w="1701" w:type="dxa"/>
          </w:tcPr>
          <w:p w:rsidR="00773442" w:rsidRPr="00EE0415" w:rsidRDefault="00773442" w:rsidP="001464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20.42</w:t>
            </w:r>
          </w:p>
          <w:p w:rsidR="00A02F57" w:rsidRPr="00EE0415" w:rsidRDefault="00A02F57" w:rsidP="001464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6.04</w:t>
            </w:r>
          </w:p>
        </w:tc>
        <w:tc>
          <w:tcPr>
            <w:tcW w:w="1701" w:type="dxa"/>
          </w:tcPr>
          <w:p w:rsidR="00773442" w:rsidRPr="00EE0415" w:rsidRDefault="00773442" w:rsidP="007734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  <w:p w:rsidR="00773442" w:rsidRPr="00EE0415" w:rsidRDefault="006D6868" w:rsidP="001464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  <w:r w:rsidR="00EF1646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A02F57" w:rsidRPr="00EE0415" w:rsidTr="00FC1C7B">
        <w:tc>
          <w:tcPr>
            <w:tcW w:w="2001" w:type="dxa"/>
          </w:tcPr>
          <w:p w:rsidR="00A02F57" w:rsidRPr="00EE0415" w:rsidRDefault="00A02F57" w:rsidP="00DE352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SENEN </w:t>
            </w:r>
          </w:p>
          <w:p w:rsidR="00A02F57" w:rsidRPr="00EE0415" w:rsidRDefault="00A02F57" w:rsidP="003B0F9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:rsidR="00A61CAB" w:rsidRPr="00EE0415" w:rsidRDefault="00A61CAB" w:rsidP="00A61CA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NOTCH4 </w:t>
            </w:r>
          </w:p>
          <w:p w:rsidR="00637FE6" w:rsidRPr="00EE0415" w:rsidRDefault="00637FE6" w:rsidP="00637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i/>
                <w:sz w:val="24"/>
                <w:szCs w:val="24"/>
              </w:rPr>
              <w:t>DLL3</w:t>
            </w: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E22078" w:rsidRPr="00EE0415" w:rsidRDefault="00E22078" w:rsidP="00E2207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i/>
                <w:sz w:val="24"/>
                <w:szCs w:val="24"/>
              </w:rPr>
              <w:t>DTX1</w:t>
            </w: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636" w:type="dxa"/>
          </w:tcPr>
          <w:p w:rsidR="00A02F57" w:rsidRPr="00EE0415" w:rsidRDefault="00A02F57" w:rsidP="001464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presenilin enhancer 2 homolog (</w:t>
            </w:r>
            <w:r w:rsidRPr="00EE0415">
              <w:rPr>
                <w:rFonts w:ascii="Times New Roman" w:hAnsi="Times New Roman" w:cs="Times New Roman"/>
                <w:i/>
                <w:sz w:val="24"/>
                <w:szCs w:val="24"/>
              </w:rPr>
              <w:t>C. elegans</w:t>
            </w: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A61CAB" w:rsidRPr="00EE0415" w:rsidRDefault="00A61CAB" w:rsidP="001464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Notch 4</w:t>
            </w:r>
          </w:p>
          <w:p w:rsidR="00637FE6" w:rsidRPr="00EE0415" w:rsidRDefault="00637FE6" w:rsidP="001464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Delta-like 3 (Drosophila)</w:t>
            </w:r>
          </w:p>
          <w:p w:rsidR="00E22078" w:rsidRPr="00EE0415" w:rsidRDefault="00E22078" w:rsidP="001464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Deltex homolog 1 (Drosophila)</w:t>
            </w:r>
          </w:p>
        </w:tc>
        <w:tc>
          <w:tcPr>
            <w:tcW w:w="1633" w:type="dxa"/>
          </w:tcPr>
          <w:p w:rsidR="00A02F57" w:rsidRPr="00EE0415" w:rsidRDefault="00A02F57" w:rsidP="00DA5C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NM_172341</w:t>
            </w:r>
          </w:p>
          <w:p w:rsidR="00A61CAB" w:rsidRPr="00EE0415" w:rsidRDefault="00A61CAB" w:rsidP="00DA5C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61CAB" w:rsidRPr="00EE0415" w:rsidRDefault="00A61CAB" w:rsidP="00DA5C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NM_004557</w:t>
            </w:r>
          </w:p>
          <w:p w:rsidR="00637FE6" w:rsidRPr="00EE0415" w:rsidRDefault="00637FE6" w:rsidP="00DA5C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NM_016941</w:t>
            </w:r>
          </w:p>
          <w:p w:rsidR="00E22078" w:rsidRPr="00EE0415" w:rsidRDefault="00E22078" w:rsidP="00DA5C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NM_004416</w:t>
            </w:r>
          </w:p>
        </w:tc>
        <w:tc>
          <w:tcPr>
            <w:tcW w:w="1701" w:type="dxa"/>
          </w:tcPr>
          <w:p w:rsidR="00A02F57" w:rsidRPr="00EE0415" w:rsidRDefault="00A02F57" w:rsidP="00DE35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5.04</w:t>
            </w:r>
          </w:p>
          <w:p w:rsidR="00A02F57" w:rsidRPr="00EE0415" w:rsidRDefault="00A02F57" w:rsidP="00DA5C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61CAB" w:rsidRPr="00EE0415" w:rsidRDefault="00A61CAB" w:rsidP="00DA5C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3.30</w:t>
            </w:r>
          </w:p>
          <w:p w:rsidR="00637FE6" w:rsidRPr="00EE0415" w:rsidRDefault="00637FE6" w:rsidP="00DA5C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3.11</w:t>
            </w:r>
          </w:p>
          <w:p w:rsidR="00E22078" w:rsidRPr="00EE0415" w:rsidRDefault="00E22078" w:rsidP="00DA5C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2.67</w:t>
            </w:r>
          </w:p>
        </w:tc>
        <w:tc>
          <w:tcPr>
            <w:tcW w:w="1701" w:type="dxa"/>
          </w:tcPr>
          <w:p w:rsidR="00A02F57" w:rsidRPr="00EE0415" w:rsidRDefault="00DA5C70" w:rsidP="00DE35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  <w:r w:rsidR="00EF1646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  <w:p w:rsidR="00A61CAB" w:rsidRPr="00EE0415" w:rsidRDefault="00A61CAB" w:rsidP="00DE35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61CAB" w:rsidRPr="00EE0415" w:rsidRDefault="00A61CAB" w:rsidP="00DE35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  <w:p w:rsidR="00637FE6" w:rsidRPr="00EE0415" w:rsidRDefault="00637FE6" w:rsidP="00DE35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  <w:p w:rsidR="00E22078" w:rsidRPr="00EE0415" w:rsidRDefault="00E22078" w:rsidP="00DE35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</w:tr>
      <w:tr w:rsidR="00A02F57" w:rsidRPr="00EE0415" w:rsidTr="00FC1C7B">
        <w:tc>
          <w:tcPr>
            <w:tcW w:w="2001" w:type="dxa"/>
          </w:tcPr>
          <w:p w:rsidR="00A02F57" w:rsidRPr="00EE0415" w:rsidRDefault="00A02F57" w:rsidP="00DA5C7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JAG1 </w:t>
            </w:r>
          </w:p>
        </w:tc>
        <w:tc>
          <w:tcPr>
            <w:tcW w:w="3636" w:type="dxa"/>
          </w:tcPr>
          <w:p w:rsidR="00A02F57" w:rsidRPr="00EE0415" w:rsidRDefault="00A02F57" w:rsidP="00DA5C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Jagged 1</w:t>
            </w:r>
          </w:p>
        </w:tc>
        <w:tc>
          <w:tcPr>
            <w:tcW w:w="1633" w:type="dxa"/>
          </w:tcPr>
          <w:p w:rsidR="00A02F57" w:rsidRPr="00EE0415" w:rsidRDefault="00A02F57" w:rsidP="00DA5C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NM_000214</w:t>
            </w:r>
          </w:p>
        </w:tc>
        <w:tc>
          <w:tcPr>
            <w:tcW w:w="1701" w:type="dxa"/>
          </w:tcPr>
          <w:p w:rsidR="00A02F57" w:rsidRPr="00EE0415" w:rsidRDefault="00A02F57" w:rsidP="001464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2.50</w:t>
            </w:r>
          </w:p>
        </w:tc>
        <w:tc>
          <w:tcPr>
            <w:tcW w:w="1701" w:type="dxa"/>
          </w:tcPr>
          <w:p w:rsidR="00A02F57" w:rsidRPr="00EE0415" w:rsidRDefault="0050185A" w:rsidP="005018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185A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F1646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A02F57" w:rsidRPr="00EE0415" w:rsidTr="00FC1C7B">
        <w:tc>
          <w:tcPr>
            <w:tcW w:w="2001" w:type="dxa"/>
          </w:tcPr>
          <w:p w:rsidR="00A02F57" w:rsidRPr="00EE0415" w:rsidRDefault="00A02F57" w:rsidP="00DA5C7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DTX2 </w:t>
            </w:r>
          </w:p>
        </w:tc>
        <w:tc>
          <w:tcPr>
            <w:tcW w:w="3636" w:type="dxa"/>
          </w:tcPr>
          <w:p w:rsidR="00A02F57" w:rsidRPr="00EE0415" w:rsidRDefault="00A02F57" w:rsidP="00DA5C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Deltex homolog 2 (Drosophila)</w:t>
            </w:r>
          </w:p>
        </w:tc>
        <w:tc>
          <w:tcPr>
            <w:tcW w:w="1633" w:type="dxa"/>
          </w:tcPr>
          <w:p w:rsidR="00A02F57" w:rsidRPr="00EE0415" w:rsidRDefault="00A02F57" w:rsidP="00DA5C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NM_020892</w:t>
            </w:r>
          </w:p>
        </w:tc>
        <w:tc>
          <w:tcPr>
            <w:tcW w:w="1701" w:type="dxa"/>
          </w:tcPr>
          <w:p w:rsidR="00A02F57" w:rsidRPr="00EE0415" w:rsidRDefault="00A02F57" w:rsidP="001464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2.27</w:t>
            </w:r>
          </w:p>
        </w:tc>
        <w:tc>
          <w:tcPr>
            <w:tcW w:w="1701" w:type="dxa"/>
          </w:tcPr>
          <w:p w:rsidR="00A02F57" w:rsidRPr="00EE0415" w:rsidRDefault="00DA5C70" w:rsidP="001464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  <w:r w:rsidR="00EF1646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A02F57" w:rsidRPr="00EE0415" w:rsidTr="00FC1C7B">
        <w:tc>
          <w:tcPr>
            <w:tcW w:w="2001" w:type="dxa"/>
          </w:tcPr>
          <w:p w:rsidR="00A02F57" w:rsidRPr="00EE0415" w:rsidRDefault="00A02F57" w:rsidP="00DA5C7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NCSTN </w:t>
            </w:r>
          </w:p>
        </w:tc>
        <w:tc>
          <w:tcPr>
            <w:tcW w:w="3636" w:type="dxa"/>
          </w:tcPr>
          <w:p w:rsidR="00A02F57" w:rsidRPr="00EE0415" w:rsidRDefault="00A02F57" w:rsidP="00DA5C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nicastrin</w:t>
            </w:r>
          </w:p>
        </w:tc>
        <w:tc>
          <w:tcPr>
            <w:tcW w:w="1633" w:type="dxa"/>
          </w:tcPr>
          <w:p w:rsidR="00A02F57" w:rsidRPr="00EE0415" w:rsidRDefault="00A02F57" w:rsidP="00DA5C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NM_015331</w:t>
            </w:r>
          </w:p>
        </w:tc>
        <w:tc>
          <w:tcPr>
            <w:tcW w:w="1701" w:type="dxa"/>
          </w:tcPr>
          <w:p w:rsidR="00A02F57" w:rsidRPr="00EE0415" w:rsidRDefault="00A02F57" w:rsidP="00DA5C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2.26</w:t>
            </w:r>
          </w:p>
        </w:tc>
        <w:tc>
          <w:tcPr>
            <w:tcW w:w="1701" w:type="dxa"/>
          </w:tcPr>
          <w:p w:rsidR="00A02F57" w:rsidRPr="00EE0415" w:rsidRDefault="00C301B1" w:rsidP="00DA5C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DA5C70" w:rsidRPr="00EE041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EF1646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A02F57" w:rsidRPr="00EE0415" w:rsidTr="00FC1C7B">
        <w:tc>
          <w:tcPr>
            <w:tcW w:w="2001" w:type="dxa"/>
            <w:tcBorders>
              <w:bottom w:val="nil"/>
            </w:tcBorders>
          </w:tcPr>
          <w:p w:rsidR="00A02F57" w:rsidRPr="00EE0415" w:rsidRDefault="00A02F57" w:rsidP="00DA5C7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i/>
                <w:sz w:val="24"/>
                <w:szCs w:val="24"/>
              </w:rPr>
              <w:t>DLL1</w:t>
            </w:r>
          </w:p>
          <w:p w:rsidR="0037170A" w:rsidRPr="00EE0415" w:rsidRDefault="0037170A" w:rsidP="00371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SEN1 </w:t>
            </w:r>
          </w:p>
        </w:tc>
        <w:tc>
          <w:tcPr>
            <w:tcW w:w="3636" w:type="dxa"/>
            <w:tcBorders>
              <w:bottom w:val="nil"/>
            </w:tcBorders>
          </w:tcPr>
          <w:p w:rsidR="00A02F57" w:rsidRPr="00EE0415" w:rsidRDefault="00A02F57" w:rsidP="00DA5C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Delta-like 1 (Drosophila)</w:t>
            </w:r>
          </w:p>
          <w:p w:rsidR="0037170A" w:rsidRPr="00EE0415" w:rsidRDefault="0037170A" w:rsidP="00DA5C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presenilin 1</w:t>
            </w:r>
          </w:p>
          <w:p w:rsidR="00A02F57" w:rsidRPr="00EE0415" w:rsidRDefault="00A02F57" w:rsidP="00DA5C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  <w:tcBorders>
              <w:bottom w:val="nil"/>
            </w:tcBorders>
          </w:tcPr>
          <w:p w:rsidR="00A02F57" w:rsidRPr="00EE0415" w:rsidRDefault="00A02F57" w:rsidP="00DA5C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NM_005618</w:t>
            </w:r>
          </w:p>
          <w:p w:rsidR="0037170A" w:rsidRPr="00EE0415" w:rsidRDefault="0037170A" w:rsidP="00DA5C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NM_000021</w:t>
            </w:r>
          </w:p>
        </w:tc>
        <w:tc>
          <w:tcPr>
            <w:tcW w:w="1701" w:type="dxa"/>
            <w:tcBorders>
              <w:bottom w:val="nil"/>
            </w:tcBorders>
          </w:tcPr>
          <w:p w:rsidR="00A02F57" w:rsidRPr="00EE0415" w:rsidRDefault="00A02F57" w:rsidP="001464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2.21</w:t>
            </w:r>
          </w:p>
          <w:p w:rsidR="0037170A" w:rsidRPr="00EE0415" w:rsidRDefault="0037170A" w:rsidP="001464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2.00</w:t>
            </w:r>
          </w:p>
        </w:tc>
        <w:tc>
          <w:tcPr>
            <w:tcW w:w="1701" w:type="dxa"/>
            <w:tcBorders>
              <w:bottom w:val="nil"/>
            </w:tcBorders>
          </w:tcPr>
          <w:p w:rsidR="00A02F57" w:rsidRPr="00EE0415" w:rsidRDefault="00DA5C70" w:rsidP="001464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  <w:r w:rsidR="00EF1646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  <w:p w:rsidR="0037170A" w:rsidRPr="00EE0415" w:rsidRDefault="0037170A" w:rsidP="001464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A02F57" w:rsidRPr="00EE0415" w:rsidTr="00FC1C7B">
        <w:tc>
          <w:tcPr>
            <w:tcW w:w="8971" w:type="dxa"/>
            <w:gridSpan w:val="4"/>
            <w:tcBorders>
              <w:top w:val="nil"/>
              <w:bottom w:val="nil"/>
            </w:tcBorders>
            <w:shd w:val="clear" w:color="auto" w:fill="DAEEF3" w:themeFill="accent5" w:themeFillTint="33"/>
          </w:tcPr>
          <w:p w:rsidR="00A02F57" w:rsidRPr="00EE0415" w:rsidRDefault="00A02F57" w:rsidP="00DA5C7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b/>
                <w:sz w:val="24"/>
                <w:szCs w:val="24"/>
              </w:rPr>
              <w:t>TGF</w:t>
            </w:r>
            <w:r w:rsidRPr="00EE0415">
              <w:rPr>
                <w:rFonts w:ascii="Times New Roman" w:hAnsi="Times New Roman" w:cs="Times New Roman"/>
                <w:b/>
                <w:sz w:val="24"/>
                <w:szCs w:val="24"/>
              </w:rPr>
              <w:sym w:font="Symbol" w:char="F062"/>
            </w:r>
            <w:r w:rsidRPr="00EE041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ignalling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AEEF3" w:themeFill="accent5" w:themeFillTint="33"/>
          </w:tcPr>
          <w:p w:rsidR="00A02F57" w:rsidRPr="00EE0415" w:rsidRDefault="00A02F57" w:rsidP="00DA5C7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02F57" w:rsidRPr="00EE0415" w:rsidTr="00FC1C7B">
        <w:tc>
          <w:tcPr>
            <w:tcW w:w="2001" w:type="dxa"/>
            <w:tcBorders>
              <w:top w:val="nil"/>
              <w:bottom w:val="nil"/>
            </w:tcBorders>
            <w:shd w:val="clear" w:color="auto" w:fill="DAEEF3" w:themeFill="accent5" w:themeFillTint="33"/>
          </w:tcPr>
          <w:p w:rsidR="00A02F57" w:rsidRPr="00EE0415" w:rsidRDefault="00A02F57" w:rsidP="00DA5C7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RGMA </w:t>
            </w:r>
          </w:p>
        </w:tc>
        <w:tc>
          <w:tcPr>
            <w:tcW w:w="3636" w:type="dxa"/>
            <w:tcBorders>
              <w:top w:val="nil"/>
              <w:bottom w:val="nil"/>
            </w:tcBorders>
            <w:shd w:val="clear" w:color="auto" w:fill="DAEEF3" w:themeFill="accent5" w:themeFillTint="33"/>
          </w:tcPr>
          <w:p w:rsidR="00A02F57" w:rsidRPr="00EE0415" w:rsidRDefault="00A02F57" w:rsidP="00DA5C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RGM domain family, member A</w:t>
            </w:r>
          </w:p>
        </w:tc>
        <w:tc>
          <w:tcPr>
            <w:tcW w:w="1633" w:type="dxa"/>
            <w:tcBorders>
              <w:top w:val="nil"/>
              <w:bottom w:val="nil"/>
            </w:tcBorders>
            <w:shd w:val="clear" w:color="auto" w:fill="DAEEF3" w:themeFill="accent5" w:themeFillTint="33"/>
          </w:tcPr>
          <w:p w:rsidR="00A02F57" w:rsidRPr="00EE0415" w:rsidRDefault="00A02F57" w:rsidP="00DA5C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NM_02021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AEEF3" w:themeFill="accent5" w:themeFillTint="33"/>
          </w:tcPr>
          <w:p w:rsidR="00A02F57" w:rsidRPr="00EE0415" w:rsidRDefault="00A02F57" w:rsidP="00DA5C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74.2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AEEF3" w:themeFill="accent5" w:themeFillTint="33"/>
          </w:tcPr>
          <w:p w:rsidR="00A02F57" w:rsidRPr="00EE0415" w:rsidRDefault="00701CA0" w:rsidP="00DA5C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 w:rsidR="00EF1646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A02F57" w:rsidRPr="00EE0415" w:rsidTr="00FC1C7B">
        <w:tc>
          <w:tcPr>
            <w:tcW w:w="2001" w:type="dxa"/>
            <w:tcBorders>
              <w:top w:val="nil"/>
              <w:bottom w:val="nil"/>
            </w:tcBorders>
            <w:shd w:val="clear" w:color="auto" w:fill="DAEEF3" w:themeFill="accent5" w:themeFillTint="33"/>
          </w:tcPr>
          <w:p w:rsidR="00A02F57" w:rsidRPr="00EE0415" w:rsidRDefault="00A02F57" w:rsidP="00DA5C7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NG </w:t>
            </w:r>
          </w:p>
        </w:tc>
        <w:tc>
          <w:tcPr>
            <w:tcW w:w="3636" w:type="dxa"/>
            <w:tcBorders>
              <w:top w:val="nil"/>
              <w:bottom w:val="nil"/>
            </w:tcBorders>
            <w:shd w:val="clear" w:color="auto" w:fill="DAEEF3" w:themeFill="accent5" w:themeFillTint="33"/>
          </w:tcPr>
          <w:p w:rsidR="00A02F57" w:rsidRPr="00EE0415" w:rsidRDefault="00A02F57" w:rsidP="00DA5C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endoglin</w:t>
            </w:r>
          </w:p>
        </w:tc>
        <w:tc>
          <w:tcPr>
            <w:tcW w:w="1633" w:type="dxa"/>
            <w:tcBorders>
              <w:top w:val="nil"/>
              <w:bottom w:val="nil"/>
            </w:tcBorders>
            <w:shd w:val="clear" w:color="auto" w:fill="DAEEF3" w:themeFill="accent5" w:themeFillTint="33"/>
          </w:tcPr>
          <w:p w:rsidR="00A02F57" w:rsidRPr="00EE0415" w:rsidRDefault="00A02F57" w:rsidP="00DA5C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NM_00011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AEEF3" w:themeFill="accent5" w:themeFillTint="33"/>
          </w:tcPr>
          <w:p w:rsidR="00A02F57" w:rsidRPr="00EE0415" w:rsidRDefault="00A02F57" w:rsidP="00DA5C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19.3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AEEF3" w:themeFill="accent5" w:themeFillTint="33"/>
          </w:tcPr>
          <w:p w:rsidR="00A02F57" w:rsidRPr="00EE0415" w:rsidRDefault="00AD317A" w:rsidP="00AD31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 w:rsidR="00EF1646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A02F57" w:rsidRPr="00EE0415" w:rsidTr="00FC1C7B">
        <w:tc>
          <w:tcPr>
            <w:tcW w:w="2001" w:type="dxa"/>
            <w:tcBorders>
              <w:top w:val="nil"/>
              <w:bottom w:val="nil"/>
            </w:tcBorders>
            <w:shd w:val="clear" w:color="auto" w:fill="DAEEF3" w:themeFill="accent5" w:themeFillTint="33"/>
          </w:tcPr>
          <w:p w:rsidR="00773442" w:rsidRPr="00EE0415" w:rsidRDefault="00A02F57" w:rsidP="00391B5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LTBP3 </w:t>
            </w:r>
          </w:p>
        </w:tc>
        <w:tc>
          <w:tcPr>
            <w:tcW w:w="3636" w:type="dxa"/>
            <w:tcBorders>
              <w:top w:val="nil"/>
              <w:bottom w:val="nil"/>
            </w:tcBorders>
            <w:shd w:val="clear" w:color="auto" w:fill="DAEEF3" w:themeFill="accent5" w:themeFillTint="33"/>
          </w:tcPr>
          <w:p w:rsidR="00773442" w:rsidRPr="00EE0415" w:rsidRDefault="00A02F57" w:rsidP="00391B5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latent transforming growth factor beta binding protein 3</w:t>
            </w:r>
          </w:p>
        </w:tc>
        <w:tc>
          <w:tcPr>
            <w:tcW w:w="1633" w:type="dxa"/>
            <w:tcBorders>
              <w:top w:val="nil"/>
              <w:bottom w:val="nil"/>
            </w:tcBorders>
            <w:shd w:val="clear" w:color="auto" w:fill="DAEEF3" w:themeFill="accent5" w:themeFillTint="33"/>
          </w:tcPr>
          <w:p w:rsidR="00773442" w:rsidRPr="00EE0415" w:rsidRDefault="00A02F57" w:rsidP="00391B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NM_02107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AEEF3" w:themeFill="accent5" w:themeFillTint="33"/>
          </w:tcPr>
          <w:p w:rsidR="00A02F57" w:rsidRPr="00EE0415" w:rsidRDefault="00A02F57" w:rsidP="00391B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14.7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AEEF3" w:themeFill="accent5" w:themeFillTint="33"/>
          </w:tcPr>
          <w:p w:rsidR="00B003E8" w:rsidRPr="00EE0415" w:rsidRDefault="00794FA5" w:rsidP="00DA5C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  <w:r w:rsidR="00EF1646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  <w:p w:rsidR="00B003E8" w:rsidRPr="00EE0415" w:rsidRDefault="00B003E8" w:rsidP="00DA5C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2F57" w:rsidRPr="00EE0415" w:rsidTr="00FC1C7B">
        <w:tc>
          <w:tcPr>
            <w:tcW w:w="2001" w:type="dxa"/>
            <w:tcBorders>
              <w:top w:val="nil"/>
              <w:bottom w:val="nil"/>
            </w:tcBorders>
            <w:shd w:val="clear" w:color="auto" w:fill="DAEEF3" w:themeFill="accent5" w:themeFillTint="33"/>
          </w:tcPr>
          <w:p w:rsidR="00A02F57" w:rsidRPr="00EE0415" w:rsidRDefault="00A02F57" w:rsidP="00DA5C7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2F5 </w:t>
            </w:r>
          </w:p>
        </w:tc>
        <w:tc>
          <w:tcPr>
            <w:tcW w:w="3636" w:type="dxa"/>
            <w:tcBorders>
              <w:top w:val="nil"/>
              <w:bottom w:val="nil"/>
            </w:tcBorders>
            <w:shd w:val="clear" w:color="auto" w:fill="DAEEF3" w:themeFill="accent5" w:themeFillTint="33"/>
          </w:tcPr>
          <w:p w:rsidR="00A02F57" w:rsidRPr="00EE0415" w:rsidRDefault="00A02F57" w:rsidP="00DA5C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E2F transcription factor 5, p130-binding</w:t>
            </w:r>
          </w:p>
        </w:tc>
        <w:tc>
          <w:tcPr>
            <w:tcW w:w="1633" w:type="dxa"/>
            <w:tcBorders>
              <w:top w:val="nil"/>
              <w:bottom w:val="nil"/>
            </w:tcBorders>
            <w:shd w:val="clear" w:color="auto" w:fill="DAEEF3" w:themeFill="accent5" w:themeFillTint="33"/>
          </w:tcPr>
          <w:p w:rsidR="00A02F57" w:rsidRPr="00EE0415" w:rsidRDefault="00A02F57" w:rsidP="00DA5C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NM_00195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AEEF3" w:themeFill="accent5" w:themeFillTint="33"/>
          </w:tcPr>
          <w:p w:rsidR="00A02F57" w:rsidRPr="00EE0415" w:rsidRDefault="00A02F57" w:rsidP="00DA5C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7.85</w:t>
            </w:r>
          </w:p>
          <w:p w:rsidR="00A02F57" w:rsidRPr="00EE0415" w:rsidRDefault="00A02F57" w:rsidP="00DA5C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AEEF3" w:themeFill="accent5" w:themeFillTint="33"/>
          </w:tcPr>
          <w:p w:rsidR="00A02F57" w:rsidRPr="00EE0415" w:rsidRDefault="006D6868" w:rsidP="00DA5C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  <w:r w:rsidR="00EF1646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A02F57" w:rsidRPr="00EE0415" w:rsidTr="00FC1C7B">
        <w:tc>
          <w:tcPr>
            <w:tcW w:w="2001" w:type="dxa"/>
            <w:tcBorders>
              <w:top w:val="nil"/>
              <w:bottom w:val="nil"/>
            </w:tcBorders>
            <w:shd w:val="clear" w:color="auto" w:fill="DAEEF3" w:themeFill="accent5" w:themeFillTint="33"/>
          </w:tcPr>
          <w:p w:rsidR="00A02F57" w:rsidRPr="00EE0415" w:rsidRDefault="00A02F57" w:rsidP="00DA5C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LTBP2 </w:t>
            </w:r>
          </w:p>
          <w:p w:rsidR="00A02F57" w:rsidRPr="00EE0415" w:rsidRDefault="00A02F57" w:rsidP="00DA5C7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636" w:type="dxa"/>
            <w:tcBorders>
              <w:top w:val="nil"/>
              <w:bottom w:val="nil"/>
            </w:tcBorders>
            <w:shd w:val="clear" w:color="auto" w:fill="DAEEF3" w:themeFill="accent5" w:themeFillTint="33"/>
          </w:tcPr>
          <w:p w:rsidR="00A02F57" w:rsidRPr="00EE0415" w:rsidRDefault="00A02F57" w:rsidP="00DA5C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latent transforming growth factor beta binding protein 2</w:t>
            </w:r>
          </w:p>
        </w:tc>
        <w:tc>
          <w:tcPr>
            <w:tcW w:w="1633" w:type="dxa"/>
            <w:tcBorders>
              <w:top w:val="nil"/>
              <w:bottom w:val="nil"/>
            </w:tcBorders>
            <w:shd w:val="clear" w:color="auto" w:fill="DAEEF3" w:themeFill="accent5" w:themeFillTint="33"/>
          </w:tcPr>
          <w:p w:rsidR="00A02F57" w:rsidRPr="00EE0415" w:rsidRDefault="00A02F57" w:rsidP="00DA5C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NM_00042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AEEF3" w:themeFill="accent5" w:themeFillTint="33"/>
          </w:tcPr>
          <w:p w:rsidR="00A02F57" w:rsidRPr="00EE0415" w:rsidRDefault="00A02F57" w:rsidP="00DA5C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6.09</w:t>
            </w:r>
          </w:p>
          <w:p w:rsidR="00A02F57" w:rsidRPr="00EE0415" w:rsidRDefault="00A02F57" w:rsidP="00DA5C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AEEF3" w:themeFill="accent5" w:themeFillTint="33"/>
          </w:tcPr>
          <w:p w:rsidR="00A02F57" w:rsidRPr="00EE0415" w:rsidRDefault="006D6868" w:rsidP="00DA5C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 w:rsidR="00EF1646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A02F57" w:rsidRPr="00EE0415" w:rsidTr="00FC1C7B">
        <w:tc>
          <w:tcPr>
            <w:tcW w:w="2001" w:type="dxa"/>
            <w:tcBorders>
              <w:top w:val="nil"/>
              <w:bottom w:val="nil"/>
            </w:tcBorders>
            <w:shd w:val="clear" w:color="auto" w:fill="DAEEF3" w:themeFill="accent5" w:themeFillTint="33"/>
          </w:tcPr>
          <w:p w:rsidR="00970A8F" w:rsidRPr="00EE0415" w:rsidRDefault="00A02F57" w:rsidP="00E049B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CVR1B </w:t>
            </w:r>
          </w:p>
        </w:tc>
        <w:tc>
          <w:tcPr>
            <w:tcW w:w="3636" w:type="dxa"/>
            <w:tcBorders>
              <w:top w:val="nil"/>
              <w:bottom w:val="nil"/>
            </w:tcBorders>
            <w:shd w:val="clear" w:color="auto" w:fill="DAEEF3" w:themeFill="accent5" w:themeFillTint="33"/>
          </w:tcPr>
          <w:p w:rsidR="00970A8F" w:rsidRPr="00EE0415" w:rsidRDefault="00A02F57" w:rsidP="00E049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activin A receptor, type IB</w:t>
            </w:r>
          </w:p>
        </w:tc>
        <w:tc>
          <w:tcPr>
            <w:tcW w:w="1633" w:type="dxa"/>
            <w:tcBorders>
              <w:top w:val="nil"/>
              <w:bottom w:val="nil"/>
            </w:tcBorders>
            <w:shd w:val="clear" w:color="auto" w:fill="DAEEF3" w:themeFill="accent5" w:themeFillTint="33"/>
          </w:tcPr>
          <w:p w:rsidR="00970A8F" w:rsidRPr="00EE0415" w:rsidRDefault="00A02F57" w:rsidP="00E049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NM_00430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AEEF3" w:themeFill="accent5" w:themeFillTint="33"/>
          </w:tcPr>
          <w:p w:rsidR="00970A8F" w:rsidRPr="00EE0415" w:rsidRDefault="00A02F57" w:rsidP="00E049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4.9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AEEF3" w:themeFill="accent5" w:themeFillTint="33"/>
          </w:tcPr>
          <w:p w:rsidR="00970A8F" w:rsidRPr="00EE0415" w:rsidRDefault="00F47257" w:rsidP="00DC3B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  <w:r w:rsidR="00EF1646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A02F57" w:rsidRPr="00EE0415" w:rsidTr="00FC1C7B">
        <w:tc>
          <w:tcPr>
            <w:tcW w:w="2001" w:type="dxa"/>
            <w:tcBorders>
              <w:top w:val="nil"/>
              <w:bottom w:val="nil"/>
            </w:tcBorders>
            <w:shd w:val="clear" w:color="auto" w:fill="DAEEF3" w:themeFill="accent5" w:themeFillTint="33"/>
          </w:tcPr>
          <w:p w:rsidR="00A02F57" w:rsidRPr="00EE0415" w:rsidRDefault="00A02F57" w:rsidP="00DA5C7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 xml:space="preserve">SMAD1 </w:t>
            </w:r>
          </w:p>
        </w:tc>
        <w:tc>
          <w:tcPr>
            <w:tcW w:w="3636" w:type="dxa"/>
            <w:tcBorders>
              <w:top w:val="nil"/>
              <w:bottom w:val="nil"/>
            </w:tcBorders>
            <w:shd w:val="clear" w:color="auto" w:fill="DAEEF3" w:themeFill="accent5" w:themeFillTint="33"/>
          </w:tcPr>
          <w:p w:rsidR="00A02F57" w:rsidRPr="00EE0415" w:rsidRDefault="00A02F57" w:rsidP="00DA5C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SMAD family member 1</w:t>
            </w:r>
          </w:p>
        </w:tc>
        <w:tc>
          <w:tcPr>
            <w:tcW w:w="1633" w:type="dxa"/>
            <w:tcBorders>
              <w:top w:val="nil"/>
              <w:bottom w:val="nil"/>
            </w:tcBorders>
            <w:shd w:val="clear" w:color="auto" w:fill="DAEEF3" w:themeFill="accent5" w:themeFillTint="33"/>
          </w:tcPr>
          <w:p w:rsidR="00A02F57" w:rsidRPr="00EE0415" w:rsidRDefault="00A02F57" w:rsidP="00DA5C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NM_00590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AEEF3" w:themeFill="accent5" w:themeFillTint="33"/>
          </w:tcPr>
          <w:p w:rsidR="00A02F57" w:rsidRPr="00EE0415" w:rsidRDefault="00A02F57" w:rsidP="00DA5C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3.4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AEEF3" w:themeFill="accent5" w:themeFillTint="33"/>
          </w:tcPr>
          <w:p w:rsidR="00A02F57" w:rsidRPr="00EE0415" w:rsidRDefault="00EA2178" w:rsidP="00DA5C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 w:rsidR="00EF1646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A02F57" w:rsidRPr="00EE0415" w:rsidTr="00FC1C7B">
        <w:tc>
          <w:tcPr>
            <w:tcW w:w="2001" w:type="dxa"/>
            <w:tcBorders>
              <w:top w:val="nil"/>
              <w:bottom w:val="nil"/>
            </w:tcBorders>
            <w:shd w:val="clear" w:color="auto" w:fill="DAEEF3" w:themeFill="accent5" w:themeFillTint="33"/>
          </w:tcPr>
          <w:p w:rsidR="00A02F57" w:rsidRPr="00EE0415" w:rsidRDefault="00A02F57" w:rsidP="00DA5C7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P300 </w:t>
            </w:r>
          </w:p>
        </w:tc>
        <w:tc>
          <w:tcPr>
            <w:tcW w:w="3636" w:type="dxa"/>
            <w:tcBorders>
              <w:top w:val="nil"/>
              <w:bottom w:val="nil"/>
            </w:tcBorders>
            <w:shd w:val="clear" w:color="auto" w:fill="DAEEF3" w:themeFill="accent5" w:themeFillTint="33"/>
          </w:tcPr>
          <w:p w:rsidR="00A02F57" w:rsidRPr="00EE0415" w:rsidRDefault="00A02F57" w:rsidP="00DA5C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E1A binding protein p300</w:t>
            </w:r>
          </w:p>
        </w:tc>
        <w:tc>
          <w:tcPr>
            <w:tcW w:w="1633" w:type="dxa"/>
            <w:tcBorders>
              <w:top w:val="nil"/>
              <w:bottom w:val="nil"/>
            </w:tcBorders>
            <w:shd w:val="clear" w:color="auto" w:fill="DAEEF3" w:themeFill="accent5" w:themeFillTint="33"/>
          </w:tcPr>
          <w:p w:rsidR="00A02F57" w:rsidRPr="00EE0415" w:rsidRDefault="00A02F57" w:rsidP="00DA5C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NM_00142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AEEF3" w:themeFill="accent5" w:themeFillTint="33"/>
          </w:tcPr>
          <w:p w:rsidR="00A02F57" w:rsidRPr="00EE0415" w:rsidRDefault="00A02F57" w:rsidP="00DA5C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3.4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AEEF3" w:themeFill="accent5" w:themeFillTint="33"/>
          </w:tcPr>
          <w:p w:rsidR="00A02F57" w:rsidRPr="00EE0415" w:rsidRDefault="00EA2178" w:rsidP="00DC3B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DC3B6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EF1646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A02F57" w:rsidRPr="00EE0415" w:rsidTr="00FC1C7B">
        <w:tc>
          <w:tcPr>
            <w:tcW w:w="2001" w:type="dxa"/>
            <w:tcBorders>
              <w:top w:val="nil"/>
              <w:bottom w:val="nil"/>
            </w:tcBorders>
            <w:shd w:val="clear" w:color="auto" w:fill="DAEEF3" w:themeFill="accent5" w:themeFillTint="33"/>
          </w:tcPr>
          <w:p w:rsidR="00A02F57" w:rsidRPr="00EE0415" w:rsidRDefault="00A02F57" w:rsidP="00DA5C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TGFBRAP1 </w:t>
            </w:r>
          </w:p>
          <w:p w:rsidR="00A02F57" w:rsidRPr="00EE0415" w:rsidRDefault="00A02F57" w:rsidP="00DA5C7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636" w:type="dxa"/>
            <w:tcBorders>
              <w:top w:val="nil"/>
              <w:bottom w:val="nil"/>
            </w:tcBorders>
            <w:shd w:val="clear" w:color="auto" w:fill="DAEEF3" w:themeFill="accent5" w:themeFillTint="33"/>
          </w:tcPr>
          <w:p w:rsidR="00A02F57" w:rsidRPr="00EE0415" w:rsidRDefault="00A02F57" w:rsidP="001464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transforming growth factor, beta receptor associated protein 1</w:t>
            </w:r>
          </w:p>
        </w:tc>
        <w:tc>
          <w:tcPr>
            <w:tcW w:w="1633" w:type="dxa"/>
            <w:tcBorders>
              <w:top w:val="nil"/>
              <w:bottom w:val="nil"/>
            </w:tcBorders>
            <w:shd w:val="clear" w:color="auto" w:fill="DAEEF3" w:themeFill="accent5" w:themeFillTint="33"/>
          </w:tcPr>
          <w:p w:rsidR="00A02F57" w:rsidRPr="00EE0415" w:rsidRDefault="00A02F57" w:rsidP="00DA5C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NM_00425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AEEF3" w:themeFill="accent5" w:themeFillTint="33"/>
          </w:tcPr>
          <w:p w:rsidR="00A02F57" w:rsidRPr="00EE0415" w:rsidRDefault="00A02F57" w:rsidP="00DA5C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2.82</w:t>
            </w:r>
          </w:p>
          <w:p w:rsidR="00A02F57" w:rsidRPr="00EE0415" w:rsidRDefault="00A02F57" w:rsidP="00DA5C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AEEF3" w:themeFill="accent5" w:themeFillTint="33"/>
          </w:tcPr>
          <w:p w:rsidR="00A02F57" w:rsidRPr="00EE0415" w:rsidRDefault="00EA2178" w:rsidP="00DA5C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  <w:r w:rsidR="00EF1646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A02F57" w:rsidRPr="00EE0415" w:rsidTr="00FC1C7B">
        <w:tc>
          <w:tcPr>
            <w:tcW w:w="2001" w:type="dxa"/>
            <w:tcBorders>
              <w:top w:val="nil"/>
              <w:bottom w:val="nil"/>
            </w:tcBorders>
            <w:shd w:val="clear" w:color="auto" w:fill="DAEEF3" w:themeFill="accent5" w:themeFillTint="33"/>
          </w:tcPr>
          <w:p w:rsidR="00A02F57" w:rsidRPr="00EE0415" w:rsidRDefault="00A02F57" w:rsidP="00DA5C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BMPR2 </w:t>
            </w:r>
          </w:p>
          <w:p w:rsidR="00A02F57" w:rsidRPr="00EE0415" w:rsidRDefault="00A02F57" w:rsidP="00DA5C7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:rsidR="00A61CAB" w:rsidRPr="00EE0415" w:rsidRDefault="00A61CAB" w:rsidP="00DA5C7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:rsidR="00A61CAB" w:rsidRPr="00EE0415" w:rsidRDefault="00A61CAB" w:rsidP="00A61C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BMPR1B </w:t>
            </w:r>
          </w:p>
          <w:p w:rsidR="00CA0E15" w:rsidRPr="00EE0415" w:rsidRDefault="00CA0E15" w:rsidP="00CA0E1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636" w:type="dxa"/>
            <w:tcBorders>
              <w:top w:val="nil"/>
              <w:bottom w:val="nil"/>
            </w:tcBorders>
            <w:shd w:val="clear" w:color="auto" w:fill="DAEEF3" w:themeFill="accent5" w:themeFillTint="33"/>
          </w:tcPr>
          <w:p w:rsidR="00A02F57" w:rsidRPr="00EE0415" w:rsidRDefault="00A02F57" w:rsidP="008B20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bone morphogenetic protein receptor, type II (serine/threonine kinase)</w:t>
            </w:r>
          </w:p>
          <w:p w:rsidR="00CA0E15" w:rsidRPr="00EE0415" w:rsidRDefault="00A61CAB" w:rsidP="00E049B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bone morphogenetic protein receptor,type IB</w:t>
            </w:r>
          </w:p>
        </w:tc>
        <w:tc>
          <w:tcPr>
            <w:tcW w:w="1633" w:type="dxa"/>
            <w:tcBorders>
              <w:top w:val="nil"/>
              <w:bottom w:val="nil"/>
            </w:tcBorders>
            <w:shd w:val="clear" w:color="auto" w:fill="DAEEF3" w:themeFill="accent5" w:themeFillTint="33"/>
          </w:tcPr>
          <w:p w:rsidR="00A02F57" w:rsidRPr="00EE0415" w:rsidRDefault="00A02F57" w:rsidP="00DA5C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NM_001204</w:t>
            </w:r>
          </w:p>
          <w:p w:rsidR="00A61CAB" w:rsidRPr="00EE0415" w:rsidRDefault="00A61CAB" w:rsidP="00DA5C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61CAB" w:rsidRPr="00EE0415" w:rsidRDefault="00A61CAB" w:rsidP="00DA5C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61CAB" w:rsidRPr="00EE0415" w:rsidRDefault="00A61CAB" w:rsidP="00DA5C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NM_001203</w:t>
            </w:r>
          </w:p>
          <w:p w:rsidR="00CA0E15" w:rsidRPr="00EE0415" w:rsidRDefault="00CA0E15" w:rsidP="00DA5C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AEEF3" w:themeFill="accent5" w:themeFillTint="33"/>
          </w:tcPr>
          <w:p w:rsidR="00A02F57" w:rsidRPr="00EE0415" w:rsidRDefault="00A02F57" w:rsidP="00DA5C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2.76</w:t>
            </w:r>
          </w:p>
          <w:p w:rsidR="00A02F57" w:rsidRPr="00EE0415" w:rsidRDefault="00A02F57" w:rsidP="00DA5C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61CAB" w:rsidRPr="00EE0415" w:rsidRDefault="00A61CAB" w:rsidP="00DA5C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61CAB" w:rsidRPr="00EE0415" w:rsidRDefault="00A61CAB" w:rsidP="00DA5C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2.70</w:t>
            </w:r>
          </w:p>
          <w:p w:rsidR="00CA0E15" w:rsidRPr="00EE0415" w:rsidRDefault="00CA0E15" w:rsidP="00DA5C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AEEF3" w:themeFill="accent5" w:themeFillTint="33"/>
          </w:tcPr>
          <w:p w:rsidR="00A02F57" w:rsidRPr="00EE0415" w:rsidRDefault="00EA2178" w:rsidP="00DA5C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  <w:r w:rsidR="00EF1646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  <w:p w:rsidR="00A61CAB" w:rsidRPr="00EE0415" w:rsidRDefault="00A61CAB" w:rsidP="00DA5C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61CAB" w:rsidRPr="00EE0415" w:rsidRDefault="00A61CAB" w:rsidP="00DA5C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61CAB" w:rsidRPr="00EE0415" w:rsidRDefault="00A61CAB" w:rsidP="00DA5C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  <w:p w:rsidR="00CA0E15" w:rsidRPr="00EE0415" w:rsidRDefault="00CA0E15" w:rsidP="00DA5C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2F57" w:rsidRPr="00EE0415" w:rsidTr="00FC1C7B">
        <w:tc>
          <w:tcPr>
            <w:tcW w:w="2001" w:type="dxa"/>
            <w:tcBorders>
              <w:top w:val="nil"/>
              <w:bottom w:val="nil"/>
            </w:tcBorders>
            <w:shd w:val="clear" w:color="auto" w:fill="DAEEF3" w:themeFill="accent5" w:themeFillTint="33"/>
          </w:tcPr>
          <w:p w:rsidR="0037170A" w:rsidRPr="00EE0415" w:rsidRDefault="00A02F57" w:rsidP="00DA5C7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i/>
                <w:sz w:val="24"/>
                <w:szCs w:val="24"/>
              </w:rPr>
              <w:t>SMAD7</w:t>
            </w:r>
          </w:p>
          <w:p w:rsidR="00A02F57" w:rsidRPr="00EE0415" w:rsidRDefault="0037170A" w:rsidP="00371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RBL2 </w:t>
            </w:r>
          </w:p>
        </w:tc>
        <w:tc>
          <w:tcPr>
            <w:tcW w:w="3636" w:type="dxa"/>
            <w:tcBorders>
              <w:top w:val="nil"/>
              <w:bottom w:val="nil"/>
            </w:tcBorders>
            <w:shd w:val="clear" w:color="auto" w:fill="DAEEF3" w:themeFill="accent5" w:themeFillTint="33"/>
          </w:tcPr>
          <w:p w:rsidR="00A02F57" w:rsidRPr="00EE0415" w:rsidRDefault="00A02F57" w:rsidP="00DA5C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SMAD family member 7</w:t>
            </w:r>
          </w:p>
          <w:p w:rsidR="00A02F57" w:rsidRPr="00EE0415" w:rsidRDefault="0037170A" w:rsidP="00DA5C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retinoblastoma-like 2 (p130)</w:t>
            </w:r>
          </w:p>
          <w:p w:rsidR="00A02F57" w:rsidRPr="00EE0415" w:rsidRDefault="00A02F57" w:rsidP="00DA5C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  <w:tcBorders>
              <w:top w:val="nil"/>
              <w:bottom w:val="nil"/>
            </w:tcBorders>
            <w:shd w:val="clear" w:color="auto" w:fill="DAEEF3" w:themeFill="accent5" w:themeFillTint="33"/>
          </w:tcPr>
          <w:p w:rsidR="00A02F57" w:rsidRPr="00EE0415" w:rsidRDefault="00A02F57" w:rsidP="00DA5C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NM_005904</w:t>
            </w:r>
          </w:p>
          <w:p w:rsidR="0037170A" w:rsidRPr="00EE0415" w:rsidRDefault="0037170A" w:rsidP="00DA5C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NM_00561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AEEF3" w:themeFill="accent5" w:themeFillTint="33"/>
          </w:tcPr>
          <w:p w:rsidR="00A02F57" w:rsidRPr="00EE0415" w:rsidRDefault="00A02F57" w:rsidP="00DA5C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2.05</w:t>
            </w:r>
          </w:p>
          <w:p w:rsidR="0037170A" w:rsidRPr="00EE0415" w:rsidRDefault="0037170A" w:rsidP="00DA5C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-2.0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AEEF3" w:themeFill="accent5" w:themeFillTint="33"/>
          </w:tcPr>
          <w:p w:rsidR="00A02F57" w:rsidRPr="00EE0415" w:rsidRDefault="00C301B1" w:rsidP="00DA5C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 w:rsidR="00EF1646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  <w:p w:rsidR="0037170A" w:rsidRPr="00EE0415" w:rsidRDefault="0037170A" w:rsidP="00DA5C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</w:tr>
      <w:tr w:rsidR="00A02F57" w:rsidRPr="00EE0415" w:rsidTr="00FC1C7B">
        <w:tc>
          <w:tcPr>
            <w:tcW w:w="8971" w:type="dxa"/>
            <w:gridSpan w:val="4"/>
            <w:tcBorders>
              <w:top w:val="nil"/>
            </w:tcBorders>
          </w:tcPr>
          <w:p w:rsidR="00A02F57" w:rsidRPr="00EE0415" w:rsidRDefault="00A02F57" w:rsidP="00DA5C7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b/>
                <w:sz w:val="24"/>
                <w:szCs w:val="24"/>
              </w:rPr>
              <w:t>Wnt signalling</w:t>
            </w:r>
          </w:p>
        </w:tc>
        <w:tc>
          <w:tcPr>
            <w:tcW w:w="1701" w:type="dxa"/>
            <w:tcBorders>
              <w:top w:val="nil"/>
            </w:tcBorders>
          </w:tcPr>
          <w:p w:rsidR="00A02F57" w:rsidRPr="00EE0415" w:rsidRDefault="00A02F57" w:rsidP="00DA5C7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02F57" w:rsidRPr="00EE0415" w:rsidTr="00FC1C7B">
        <w:tc>
          <w:tcPr>
            <w:tcW w:w="2001" w:type="dxa"/>
          </w:tcPr>
          <w:p w:rsidR="00A02F57" w:rsidRPr="00EE0415" w:rsidRDefault="00A02F57" w:rsidP="00DA5C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LRP5 </w:t>
            </w:r>
          </w:p>
          <w:p w:rsidR="00A02F57" w:rsidRPr="00EE0415" w:rsidRDefault="00A02F57" w:rsidP="00DA5C7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636" w:type="dxa"/>
          </w:tcPr>
          <w:p w:rsidR="00A02F57" w:rsidRPr="00EE0415" w:rsidRDefault="00A02F57" w:rsidP="00DA5C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low density lipoprotein receptor-related protein 5</w:t>
            </w:r>
          </w:p>
        </w:tc>
        <w:tc>
          <w:tcPr>
            <w:tcW w:w="1633" w:type="dxa"/>
          </w:tcPr>
          <w:p w:rsidR="00A02F57" w:rsidRPr="00EE0415" w:rsidRDefault="00A02F57" w:rsidP="00DA5C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NM_002335</w:t>
            </w:r>
          </w:p>
        </w:tc>
        <w:tc>
          <w:tcPr>
            <w:tcW w:w="1701" w:type="dxa"/>
          </w:tcPr>
          <w:p w:rsidR="00A02F57" w:rsidRPr="00EE0415" w:rsidRDefault="00A02F57" w:rsidP="00DA5C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5.22</w:t>
            </w:r>
          </w:p>
          <w:p w:rsidR="00A02F57" w:rsidRPr="00EE0415" w:rsidRDefault="00A02F57" w:rsidP="00DA5C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A02F57" w:rsidRPr="00EE0415" w:rsidRDefault="00F47257" w:rsidP="00F472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  <w:r w:rsidR="00EF1646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A02F57" w:rsidRPr="00EE0415" w:rsidTr="00FC1C7B">
        <w:tc>
          <w:tcPr>
            <w:tcW w:w="2001" w:type="dxa"/>
          </w:tcPr>
          <w:p w:rsidR="00A02F57" w:rsidRPr="00EE0415" w:rsidRDefault="00A02F57" w:rsidP="00DA5C7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YGO2 </w:t>
            </w:r>
          </w:p>
        </w:tc>
        <w:tc>
          <w:tcPr>
            <w:tcW w:w="3636" w:type="dxa"/>
          </w:tcPr>
          <w:p w:rsidR="00A02F57" w:rsidRPr="00EE0415" w:rsidRDefault="00A02F57" w:rsidP="00DA5C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Pygopus homolog 2 (Drosophila)</w:t>
            </w:r>
          </w:p>
        </w:tc>
        <w:tc>
          <w:tcPr>
            <w:tcW w:w="1633" w:type="dxa"/>
          </w:tcPr>
          <w:p w:rsidR="00A02F57" w:rsidRPr="00EE0415" w:rsidRDefault="00A02F57" w:rsidP="00DA5C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NM_138300</w:t>
            </w:r>
          </w:p>
        </w:tc>
        <w:tc>
          <w:tcPr>
            <w:tcW w:w="1701" w:type="dxa"/>
          </w:tcPr>
          <w:p w:rsidR="00A02F57" w:rsidRPr="00EE0415" w:rsidRDefault="00A02F57" w:rsidP="00DA5C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5.22</w:t>
            </w:r>
          </w:p>
        </w:tc>
        <w:tc>
          <w:tcPr>
            <w:tcW w:w="1701" w:type="dxa"/>
          </w:tcPr>
          <w:p w:rsidR="00A02F57" w:rsidRPr="00EE0415" w:rsidRDefault="00F47257" w:rsidP="00DA5C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  <w:r w:rsidR="00EF1646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A02F57" w:rsidRPr="00EE0415" w:rsidTr="00FC1C7B">
        <w:tc>
          <w:tcPr>
            <w:tcW w:w="2001" w:type="dxa"/>
          </w:tcPr>
          <w:p w:rsidR="00A02F57" w:rsidRPr="00EE0415" w:rsidRDefault="00A02F57" w:rsidP="00DA5C7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BCL9 </w:t>
            </w:r>
          </w:p>
        </w:tc>
        <w:tc>
          <w:tcPr>
            <w:tcW w:w="3636" w:type="dxa"/>
          </w:tcPr>
          <w:p w:rsidR="00A02F57" w:rsidRPr="00EE0415" w:rsidRDefault="00A02F57" w:rsidP="00DA5C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B-cell CLL/lymphoma 9</w:t>
            </w:r>
          </w:p>
        </w:tc>
        <w:tc>
          <w:tcPr>
            <w:tcW w:w="1633" w:type="dxa"/>
          </w:tcPr>
          <w:p w:rsidR="00A02F57" w:rsidRPr="00EE0415" w:rsidRDefault="00A02F57" w:rsidP="00DA5C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NM_004326</w:t>
            </w:r>
          </w:p>
        </w:tc>
        <w:tc>
          <w:tcPr>
            <w:tcW w:w="1701" w:type="dxa"/>
          </w:tcPr>
          <w:p w:rsidR="00A02F57" w:rsidRPr="00EE0415" w:rsidRDefault="00A02F57" w:rsidP="00DA5C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4.80</w:t>
            </w:r>
          </w:p>
        </w:tc>
        <w:tc>
          <w:tcPr>
            <w:tcW w:w="1701" w:type="dxa"/>
          </w:tcPr>
          <w:p w:rsidR="00A02F57" w:rsidRPr="00EE0415" w:rsidRDefault="00F47257" w:rsidP="00DA5C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 w:rsidR="00EF1646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A02F57" w:rsidRPr="00EE0415" w:rsidTr="00FC1C7B">
        <w:tc>
          <w:tcPr>
            <w:tcW w:w="2001" w:type="dxa"/>
          </w:tcPr>
          <w:p w:rsidR="00A02F57" w:rsidRPr="00EE0415" w:rsidRDefault="00A02F57" w:rsidP="00DA5C7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FZD7 </w:t>
            </w:r>
          </w:p>
          <w:p w:rsidR="001553CA" w:rsidRPr="00EE0415" w:rsidRDefault="001553CA" w:rsidP="001553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TCF7 </w:t>
            </w:r>
          </w:p>
          <w:p w:rsidR="001553CA" w:rsidRPr="00EE0415" w:rsidRDefault="001553CA" w:rsidP="001553C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636" w:type="dxa"/>
          </w:tcPr>
          <w:p w:rsidR="00A02F57" w:rsidRPr="00EE0415" w:rsidRDefault="00A02F57" w:rsidP="00DA5C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Frizzled family receptor 7</w:t>
            </w:r>
          </w:p>
          <w:p w:rsidR="001553CA" w:rsidRPr="00EE0415" w:rsidRDefault="001553CA" w:rsidP="00970A8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transcription factor 7 (T-cell specific,</w:t>
            </w:r>
            <w:r w:rsidR="00970A8F" w:rsidRPr="00EE041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HMG-box)</w:t>
            </w:r>
          </w:p>
        </w:tc>
        <w:tc>
          <w:tcPr>
            <w:tcW w:w="1633" w:type="dxa"/>
          </w:tcPr>
          <w:p w:rsidR="00A02F57" w:rsidRPr="00EE0415" w:rsidRDefault="00A02F57" w:rsidP="00DA5C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NM_003507</w:t>
            </w:r>
          </w:p>
          <w:p w:rsidR="001553CA" w:rsidRPr="00EE0415" w:rsidRDefault="001553CA" w:rsidP="00DA5C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NM_003202</w:t>
            </w:r>
          </w:p>
        </w:tc>
        <w:tc>
          <w:tcPr>
            <w:tcW w:w="1701" w:type="dxa"/>
          </w:tcPr>
          <w:p w:rsidR="00A02F57" w:rsidRPr="00EE0415" w:rsidRDefault="00A02F57" w:rsidP="00DA5C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4.48</w:t>
            </w:r>
          </w:p>
          <w:p w:rsidR="001553CA" w:rsidRPr="00EE0415" w:rsidRDefault="00970A8F" w:rsidP="00DA5C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4.00</w:t>
            </w:r>
          </w:p>
        </w:tc>
        <w:tc>
          <w:tcPr>
            <w:tcW w:w="1701" w:type="dxa"/>
          </w:tcPr>
          <w:p w:rsidR="00A02F57" w:rsidRPr="00EE0415" w:rsidRDefault="00F47257" w:rsidP="00DA5C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 w:rsidR="00EF1646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  <w:p w:rsidR="001553CA" w:rsidRPr="00EE0415" w:rsidRDefault="00970A8F" w:rsidP="00DA5C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  <w:p w:rsidR="001553CA" w:rsidRPr="00EE0415" w:rsidRDefault="001553CA" w:rsidP="00DA5C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2F57" w:rsidRPr="00EE0415" w:rsidTr="00FC1C7B">
        <w:tc>
          <w:tcPr>
            <w:tcW w:w="2001" w:type="dxa"/>
          </w:tcPr>
          <w:p w:rsidR="00A02F57" w:rsidRPr="00EE0415" w:rsidRDefault="00A02F57" w:rsidP="00DA5C7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FZD2 </w:t>
            </w:r>
          </w:p>
        </w:tc>
        <w:tc>
          <w:tcPr>
            <w:tcW w:w="3636" w:type="dxa"/>
          </w:tcPr>
          <w:p w:rsidR="00A02F57" w:rsidRPr="00EE0415" w:rsidRDefault="00A02F57" w:rsidP="00DA5C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Frizzled family receptor 2</w:t>
            </w:r>
          </w:p>
        </w:tc>
        <w:tc>
          <w:tcPr>
            <w:tcW w:w="1633" w:type="dxa"/>
          </w:tcPr>
          <w:p w:rsidR="00A02F57" w:rsidRPr="00EE0415" w:rsidRDefault="00A02F57" w:rsidP="00DA5C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NM_001466</w:t>
            </w:r>
          </w:p>
        </w:tc>
        <w:tc>
          <w:tcPr>
            <w:tcW w:w="1701" w:type="dxa"/>
          </w:tcPr>
          <w:p w:rsidR="00A02F57" w:rsidRPr="00EE0415" w:rsidRDefault="00A02F57" w:rsidP="00DA5C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3.88</w:t>
            </w:r>
          </w:p>
        </w:tc>
        <w:tc>
          <w:tcPr>
            <w:tcW w:w="1701" w:type="dxa"/>
          </w:tcPr>
          <w:p w:rsidR="00A02F57" w:rsidRPr="00EE0415" w:rsidRDefault="00F47257" w:rsidP="00DA5C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  <w:r w:rsidR="00EF1646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A02F57" w:rsidRPr="00EE0415" w:rsidTr="00FC1C7B">
        <w:tc>
          <w:tcPr>
            <w:tcW w:w="2001" w:type="dxa"/>
          </w:tcPr>
          <w:p w:rsidR="00A02F57" w:rsidRPr="00EE0415" w:rsidRDefault="00A02F57" w:rsidP="00DA5C7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XIN1 </w:t>
            </w:r>
          </w:p>
        </w:tc>
        <w:tc>
          <w:tcPr>
            <w:tcW w:w="3636" w:type="dxa"/>
          </w:tcPr>
          <w:p w:rsidR="00A02F57" w:rsidRPr="00EE0415" w:rsidRDefault="00A02F57" w:rsidP="00DA5C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Axin 1</w:t>
            </w:r>
          </w:p>
        </w:tc>
        <w:tc>
          <w:tcPr>
            <w:tcW w:w="1633" w:type="dxa"/>
          </w:tcPr>
          <w:p w:rsidR="00A02F57" w:rsidRPr="00EE0415" w:rsidRDefault="00A02F57" w:rsidP="00DA5C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NM_003502</w:t>
            </w:r>
          </w:p>
        </w:tc>
        <w:tc>
          <w:tcPr>
            <w:tcW w:w="1701" w:type="dxa"/>
          </w:tcPr>
          <w:p w:rsidR="00A02F57" w:rsidRPr="00EE0415" w:rsidRDefault="00A02F57" w:rsidP="00DA5C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3.39</w:t>
            </w:r>
          </w:p>
        </w:tc>
        <w:tc>
          <w:tcPr>
            <w:tcW w:w="1701" w:type="dxa"/>
          </w:tcPr>
          <w:p w:rsidR="00A02F57" w:rsidRPr="00EE0415" w:rsidRDefault="00864C59" w:rsidP="00DA5C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  <w:r w:rsidR="00EF1646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A02F57" w:rsidRPr="00EE0415" w:rsidTr="00FC1C7B">
        <w:tc>
          <w:tcPr>
            <w:tcW w:w="2001" w:type="dxa"/>
          </w:tcPr>
          <w:p w:rsidR="00A02F57" w:rsidRPr="00EE0415" w:rsidRDefault="00A02F57" w:rsidP="00DA5C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MYC </w:t>
            </w:r>
          </w:p>
          <w:p w:rsidR="00A02F57" w:rsidRPr="00EE0415" w:rsidRDefault="00A02F57" w:rsidP="00DA5C7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636" w:type="dxa"/>
          </w:tcPr>
          <w:p w:rsidR="00A02F57" w:rsidRPr="00EE0415" w:rsidRDefault="00A02F57" w:rsidP="00DA5C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v-myc myelocytomatosis viral oncogene homolog (avian)</w:t>
            </w:r>
          </w:p>
        </w:tc>
        <w:tc>
          <w:tcPr>
            <w:tcW w:w="1633" w:type="dxa"/>
          </w:tcPr>
          <w:p w:rsidR="00A02F57" w:rsidRPr="00EE0415" w:rsidRDefault="00A02F57" w:rsidP="00DA5C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NM_002467</w:t>
            </w:r>
          </w:p>
        </w:tc>
        <w:tc>
          <w:tcPr>
            <w:tcW w:w="1701" w:type="dxa"/>
          </w:tcPr>
          <w:p w:rsidR="00A02F57" w:rsidRPr="00EE0415" w:rsidRDefault="00A02F57" w:rsidP="00DA5C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3.01</w:t>
            </w:r>
          </w:p>
          <w:p w:rsidR="00A02F57" w:rsidRPr="00EE0415" w:rsidRDefault="00A02F57" w:rsidP="00DA5C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A02F57" w:rsidRPr="00EE0415" w:rsidRDefault="00864C59" w:rsidP="00DA5C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  <w:r w:rsidR="00EF1646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A02F57" w:rsidRPr="00EE0415" w:rsidTr="00FC1C7B">
        <w:tc>
          <w:tcPr>
            <w:tcW w:w="2001" w:type="dxa"/>
          </w:tcPr>
          <w:p w:rsidR="00A02F57" w:rsidRPr="00EE0415" w:rsidRDefault="00A02F57" w:rsidP="00DA5C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NFAT5 </w:t>
            </w:r>
          </w:p>
          <w:p w:rsidR="00A02F57" w:rsidRPr="00EE0415" w:rsidRDefault="00A02F57" w:rsidP="00DA5C7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636" w:type="dxa"/>
          </w:tcPr>
          <w:p w:rsidR="00A02F57" w:rsidRPr="00EE0415" w:rsidRDefault="00A02F57" w:rsidP="00DA5C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nuclear factor of activated T-cells 5, tonicity-responsive</w:t>
            </w:r>
          </w:p>
        </w:tc>
        <w:tc>
          <w:tcPr>
            <w:tcW w:w="1633" w:type="dxa"/>
          </w:tcPr>
          <w:p w:rsidR="00A02F57" w:rsidRPr="00EE0415" w:rsidRDefault="00A02F57" w:rsidP="00DA5C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NM_006599</w:t>
            </w:r>
          </w:p>
        </w:tc>
        <w:tc>
          <w:tcPr>
            <w:tcW w:w="1701" w:type="dxa"/>
          </w:tcPr>
          <w:p w:rsidR="00A02F57" w:rsidRPr="00EE0415" w:rsidRDefault="00A02F57" w:rsidP="00DA5C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2.61</w:t>
            </w:r>
          </w:p>
          <w:p w:rsidR="00A02F57" w:rsidRPr="00EE0415" w:rsidRDefault="00A02F57" w:rsidP="00DA5C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A02F57" w:rsidRPr="00EE0415" w:rsidRDefault="00EA2178" w:rsidP="00DA5C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 w:rsidR="00EF1646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A02F57" w:rsidRPr="00EE0415" w:rsidTr="00FC1C7B">
        <w:tc>
          <w:tcPr>
            <w:tcW w:w="2001" w:type="dxa"/>
          </w:tcPr>
          <w:p w:rsidR="00A02F57" w:rsidRPr="00EE0415" w:rsidRDefault="00A02F57" w:rsidP="00DA5C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FZD6 </w:t>
            </w:r>
          </w:p>
        </w:tc>
        <w:tc>
          <w:tcPr>
            <w:tcW w:w="3636" w:type="dxa"/>
          </w:tcPr>
          <w:p w:rsidR="00A02F57" w:rsidRPr="00EE0415" w:rsidRDefault="00A02F57" w:rsidP="00DA5C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Frizzled family receptor 6</w:t>
            </w:r>
          </w:p>
        </w:tc>
        <w:tc>
          <w:tcPr>
            <w:tcW w:w="1633" w:type="dxa"/>
          </w:tcPr>
          <w:p w:rsidR="00A02F57" w:rsidRPr="00EE0415" w:rsidRDefault="00A02F57" w:rsidP="00DA5C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NM_003506</w:t>
            </w:r>
          </w:p>
        </w:tc>
        <w:tc>
          <w:tcPr>
            <w:tcW w:w="1701" w:type="dxa"/>
          </w:tcPr>
          <w:p w:rsidR="00A02F57" w:rsidRPr="00EE0415" w:rsidRDefault="00A02F57" w:rsidP="00DA5C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2.41</w:t>
            </w:r>
          </w:p>
        </w:tc>
        <w:tc>
          <w:tcPr>
            <w:tcW w:w="1701" w:type="dxa"/>
          </w:tcPr>
          <w:p w:rsidR="00A02F57" w:rsidRPr="00EE0415" w:rsidRDefault="00864C59" w:rsidP="00DA5C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  <w:r w:rsidR="00EF1646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A02F57" w:rsidRPr="00EE0415" w:rsidTr="00FC1C7B">
        <w:tc>
          <w:tcPr>
            <w:tcW w:w="2001" w:type="dxa"/>
          </w:tcPr>
          <w:p w:rsidR="00A02F57" w:rsidRPr="00EE0415" w:rsidRDefault="00A02F57" w:rsidP="00DA5C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PARD </w:t>
            </w:r>
          </w:p>
          <w:p w:rsidR="00A02F57" w:rsidRPr="00EE0415" w:rsidRDefault="00A02F57" w:rsidP="00DA5C7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:rsidR="00CA0E15" w:rsidRPr="00EE0415" w:rsidRDefault="00CA0E15" w:rsidP="00CA0E1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LRP6 </w:t>
            </w:r>
          </w:p>
          <w:p w:rsidR="00CA0E15" w:rsidRPr="00EE0415" w:rsidRDefault="00CA0E15" w:rsidP="00CA0E1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636" w:type="dxa"/>
          </w:tcPr>
          <w:p w:rsidR="00A02F57" w:rsidRPr="00EE0415" w:rsidRDefault="00A02F57" w:rsidP="008B20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peroxisome proliferator-activated receptor delta</w:t>
            </w:r>
          </w:p>
          <w:p w:rsidR="00CA0E15" w:rsidRPr="00EE0415" w:rsidRDefault="00CA0E15" w:rsidP="00CA0E1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low density lipoprotein receptor-related protein 6</w:t>
            </w:r>
          </w:p>
        </w:tc>
        <w:tc>
          <w:tcPr>
            <w:tcW w:w="1633" w:type="dxa"/>
          </w:tcPr>
          <w:p w:rsidR="00A02F57" w:rsidRPr="00EE0415" w:rsidRDefault="00A02F57" w:rsidP="00DA5C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NM_006238</w:t>
            </w:r>
          </w:p>
          <w:p w:rsidR="00CA0E15" w:rsidRPr="00EE0415" w:rsidRDefault="00CA0E15" w:rsidP="00DA5C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A0E15" w:rsidRPr="00EE0415" w:rsidRDefault="00CA0E15" w:rsidP="00DA5C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NM_002336</w:t>
            </w:r>
          </w:p>
        </w:tc>
        <w:tc>
          <w:tcPr>
            <w:tcW w:w="1701" w:type="dxa"/>
          </w:tcPr>
          <w:p w:rsidR="00A02F57" w:rsidRPr="00EE0415" w:rsidRDefault="00A02F57" w:rsidP="00DA5C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2.09</w:t>
            </w:r>
          </w:p>
          <w:p w:rsidR="00A02F57" w:rsidRPr="00EE0415" w:rsidRDefault="00A02F57" w:rsidP="00DA5C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A0E15" w:rsidRPr="00EE0415" w:rsidRDefault="00CA0E15" w:rsidP="00DA5C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2.04</w:t>
            </w:r>
          </w:p>
        </w:tc>
        <w:tc>
          <w:tcPr>
            <w:tcW w:w="1701" w:type="dxa"/>
          </w:tcPr>
          <w:p w:rsidR="00A02F57" w:rsidRPr="00EE0415" w:rsidRDefault="00794FA5" w:rsidP="00DA5C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 w:rsidR="00EF1646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  <w:p w:rsidR="00CA0E15" w:rsidRPr="00EE0415" w:rsidRDefault="00CA0E15" w:rsidP="00DA5C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A0E15" w:rsidRPr="00EE0415" w:rsidRDefault="00CA0E15" w:rsidP="00DA5C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</w:tr>
      <w:tr w:rsidR="00A02F57" w:rsidRPr="00EE0415" w:rsidTr="00FC1C7B">
        <w:tc>
          <w:tcPr>
            <w:tcW w:w="2001" w:type="dxa"/>
            <w:tcBorders>
              <w:bottom w:val="nil"/>
            </w:tcBorders>
          </w:tcPr>
          <w:p w:rsidR="00A02F57" w:rsidRPr="00EE0415" w:rsidRDefault="00A02F57" w:rsidP="00DA5C7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BCL9L </w:t>
            </w:r>
          </w:p>
          <w:p w:rsidR="0037170A" w:rsidRPr="00EE0415" w:rsidRDefault="0037170A" w:rsidP="0024553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i/>
                <w:sz w:val="24"/>
                <w:szCs w:val="24"/>
              </w:rPr>
              <w:t>LEF1</w:t>
            </w: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636" w:type="dxa"/>
            <w:tcBorders>
              <w:bottom w:val="nil"/>
            </w:tcBorders>
          </w:tcPr>
          <w:p w:rsidR="00A02F57" w:rsidRPr="00EE0415" w:rsidRDefault="00A02F57" w:rsidP="00DA5C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B-cell CLL/lymphoma 9-like</w:t>
            </w:r>
          </w:p>
          <w:p w:rsidR="0037170A" w:rsidRPr="00EE0415" w:rsidRDefault="0024553D" w:rsidP="00DA5C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lymphoid enhancer-binding factor 1</w:t>
            </w:r>
          </w:p>
          <w:p w:rsidR="00A02F57" w:rsidRPr="00EE0415" w:rsidRDefault="00A02F57" w:rsidP="00DA5C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  <w:tcBorders>
              <w:bottom w:val="nil"/>
            </w:tcBorders>
          </w:tcPr>
          <w:p w:rsidR="00A02F57" w:rsidRPr="00EE0415" w:rsidRDefault="00A02F57" w:rsidP="00DA5C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NM_182557</w:t>
            </w:r>
          </w:p>
          <w:p w:rsidR="0037170A" w:rsidRPr="00EE0415" w:rsidRDefault="0024553D" w:rsidP="00DA5C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NM_016269</w:t>
            </w:r>
          </w:p>
        </w:tc>
        <w:tc>
          <w:tcPr>
            <w:tcW w:w="1701" w:type="dxa"/>
            <w:tcBorders>
              <w:bottom w:val="nil"/>
            </w:tcBorders>
          </w:tcPr>
          <w:p w:rsidR="00A02F57" w:rsidRPr="00EE0415" w:rsidRDefault="00A02F57" w:rsidP="00DA5C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2.02</w:t>
            </w:r>
          </w:p>
          <w:p w:rsidR="0037170A" w:rsidRPr="00EE0415" w:rsidRDefault="0024553D" w:rsidP="00DA5C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-2.20</w:t>
            </w:r>
          </w:p>
        </w:tc>
        <w:tc>
          <w:tcPr>
            <w:tcW w:w="1701" w:type="dxa"/>
            <w:tcBorders>
              <w:bottom w:val="nil"/>
            </w:tcBorders>
          </w:tcPr>
          <w:p w:rsidR="00A02F57" w:rsidRPr="00EE0415" w:rsidRDefault="00C301B1" w:rsidP="00DA5C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 w:rsidR="00EF1646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  <w:p w:rsidR="0037170A" w:rsidRPr="00EE0415" w:rsidRDefault="0024553D" w:rsidP="00DA5C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</w:tr>
      <w:tr w:rsidR="00A02F57" w:rsidRPr="00EE0415" w:rsidTr="00FC1C7B">
        <w:tc>
          <w:tcPr>
            <w:tcW w:w="8971" w:type="dxa"/>
            <w:gridSpan w:val="4"/>
            <w:tcBorders>
              <w:top w:val="nil"/>
              <w:bottom w:val="nil"/>
            </w:tcBorders>
            <w:shd w:val="clear" w:color="auto" w:fill="DAEEF3" w:themeFill="accent5" w:themeFillTint="33"/>
          </w:tcPr>
          <w:p w:rsidR="00A02F57" w:rsidRPr="00EE0415" w:rsidRDefault="00A02F57" w:rsidP="00DA5C7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b/>
                <w:sz w:val="24"/>
                <w:szCs w:val="24"/>
              </w:rPr>
              <w:t>Miscellaneou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AEEF3" w:themeFill="accent5" w:themeFillTint="33"/>
          </w:tcPr>
          <w:p w:rsidR="00A02F57" w:rsidRPr="00EE0415" w:rsidRDefault="00A02F57" w:rsidP="00DA5C7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02F57" w:rsidRPr="00EE0415" w:rsidTr="00FC1C7B">
        <w:tc>
          <w:tcPr>
            <w:tcW w:w="2001" w:type="dxa"/>
            <w:tcBorders>
              <w:top w:val="nil"/>
              <w:bottom w:val="nil"/>
            </w:tcBorders>
            <w:shd w:val="clear" w:color="auto" w:fill="DAEEF3" w:themeFill="accent5" w:themeFillTint="33"/>
          </w:tcPr>
          <w:p w:rsidR="00B84399" w:rsidRPr="00EE0415" w:rsidRDefault="00B84399" w:rsidP="00DA5C7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NUMB </w:t>
            </w:r>
          </w:p>
          <w:p w:rsidR="00A02F57" w:rsidRPr="00EE0415" w:rsidRDefault="00A02F57" w:rsidP="001E440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D4 </w:t>
            </w:r>
          </w:p>
        </w:tc>
        <w:tc>
          <w:tcPr>
            <w:tcW w:w="3636" w:type="dxa"/>
            <w:tcBorders>
              <w:top w:val="nil"/>
              <w:bottom w:val="nil"/>
            </w:tcBorders>
            <w:shd w:val="clear" w:color="auto" w:fill="DAEEF3" w:themeFill="accent5" w:themeFillTint="33"/>
          </w:tcPr>
          <w:p w:rsidR="00B84399" w:rsidRPr="00EE0415" w:rsidRDefault="00B84399" w:rsidP="00DA5C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Numb homolog (Drosophila)</w:t>
            </w:r>
          </w:p>
          <w:p w:rsidR="00A02F57" w:rsidRPr="00EE0415" w:rsidRDefault="00A02F57" w:rsidP="00DA5C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CD4 molecule</w:t>
            </w:r>
          </w:p>
        </w:tc>
        <w:tc>
          <w:tcPr>
            <w:tcW w:w="1633" w:type="dxa"/>
            <w:tcBorders>
              <w:top w:val="nil"/>
              <w:bottom w:val="nil"/>
            </w:tcBorders>
            <w:shd w:val="clear" w:color="auto" w:fill="DAEEF3" w:themeFill="accent5" w:themeFillTint="33"/>
          </w:tcPr>
          <w:p w:rsidR="00B84399" w:rsidRPr="00EE0415" w:rsidRDefault="00B84399" w:rsidP="00DA5C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NM_003744</w:t>
            </w:r>
          </w:p>
          <w:p w:rsidR="00A02F57" w:rsidRPr="00EE0415" w:rsidRDefault="00A02F57" w:rsidP="00DA5C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NM_00061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AEEF3" w:themeFill="accent5" w:themeFillTint="33"/>
          </w:tcPr>
          <w:p w:rsidR="00B84399" w:rsidRPr="00EE0415" w:rsidRDefault="001E4402" w:rsidP="00DA5C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42.73</w:t>
            </w:r>
          </w:p>
          <w:p w:rsidR="00A02F57" w:rsidRPr="00EE0415" w:rsidRDefault="00A02F57" w:rsidP="00DA5C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10.5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AEEF3" w:themeFill="accent5" w:themeFillTint="33"/>
          </w:tcPr>
          <w:p w:rsidR="00A02F57" w:rsidRPr="00EE0415" w:rsidRDefault="001E4402" w:rsidP="00DA5C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  <w:p w:rsidR="001E4402" w:rsidRPr="00EE0415" w:rsidRDefault="00C83444" w:rsidP="00C83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  <w:r w:rsidR="00EF1646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A02F57" w:rsidRPr="00EE0415" w:rsidTr="00FC1C7B">
        <w:tc>
          <w:tcPr>
            <w:tcW w:w="2001" w:type="dxa"/>
            <w:tcBorders>
              <w:top w:val="nil"/>
              <w:bottom w:val="nil"/>
            </w:tcBorders>
            <w:shd w:val="clear" w:color="auto" w:fill="DAEEF3" w:themeFill="accent5" w:themeFillTint="33"/>
          </w:tcPr>
          <w:p w:rsidR="00A02F57" w:rsidRPr="00EE0415" w:rsidRDefault="00A02F57" w:rsidP="00DA5C7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LPI </w:t>
            </w:r>
          </w:p>
          <w:p w:rsidR="0045723B" w:rsidRPr="00EE0415" w:rsidRDefault="0045723B" w:rsidP="0045723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MYOD1 </w:t>
            </w:r>
          </w:p>
          <w:p w:rsidR="00F8474B" w:rsidRPr="00EE0415" w:rsidRDefault="00F8474B" w:rsidP="00F84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i/>
                <w:sz w:val="24"/>
                <w:szCs w:val="24"/>
              </w:rPr>
              <w:t>NEUROG2</w:t>
            </w: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5371A8" w:rsidRPr="00EE0415" w:rsidRDefault="005371A8" w:rsidP="005371A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GJB1 </w:t>
            </w:r>
          </w:p>
          <w:p w:rsidR="005371A8" w:rsidRPr="00EE0415" w:rsidRDefault="005371A8" w:rsidP="00FE2E9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CAN </w:t>
            </w:r>
          </w:p>
        </w:tc>
        <w:tc>
          <w:tcPr>
            <w:tcW w:w="3636" w:type="dxa"/>
            <w:tcBorders>
              <w:top w:val="nil"/>
              <w:bottom w:val="nil"/>
            </w:tcBorders>
            <w:shd w:val="clear" w:color="auto" w:fill="DAEEF3" w:themeFill="accent5" w:themeFillTint="33"/>
          </w:tcPr>
          <w:p w:rsidR="00A02F57" w:rsidRPr="00EE0415" w:rsidRDefault="00A02F57" w:rsidP="00DA5C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alkaline phosphatase, intestinal</w:t>
            </w:r>
          </w:p>
          <w:p w:rsidR="0045723B" w:rsidRPr="00EE0415" w:rsidRDefault="0045723B" w:rsidP="00DA5C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myogenic differentiation 1</w:t>
            </w:r>
          </w:p>
          <w:p w:rsidR="00F8474B" w:rsidRPr="00EE0415" w:rsidRDefault="00F8474B" w:rsidP="00DA5C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neurogenin 2</w:t>
            </w:r>
          </w:p>
          <w:p w:rsidR="005371A8" w:rsidRPr="00EE0415" w:rsidRDefault="005371A8" w:rsidP="00DA5C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gap junction protein, beta 1, 32kDa</w:t>
            </w:r>
          </w:p>
          <w:p w:rsidR="005371A8" w:rsidRPr="00EE0415" w:rsidRDefault="00FE2E98" w:rsidP="00DA5C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aggrecan</w:t>
            </w:r>
          </w:p>
        </w:tc>
        <w:tc>
          <w:tcPr>
            <w:tcW w:w="1633" w:type="dxa"/>
            <w:tcBorders>
              <w:top w:val="nil"/>
              <w:bottom w:val="nil"/>
            </w:tcBorders>
            <w:shd w:val="clear" w:color="auto" w:fill="DAEEF3" w:themeFill="accent5" w:themeFillTint="33"/>
          </w:tcPr>
          <w:p w:rsidR="00A02F57" w:rsidRPr="00EE0415" w:rsidRDefault="00A02F57" w:rsidP="00DA5C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NM_001631</w:t>
            </w:r>
          </w:p>
          <w:p w:rsidR="0045723B" w:rsidRPr="00EE0415" w:rsidRDefault="0045723B" w:rsidP="00DA5C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NM_002478</w:t>
            </w:r>
          </w:p>
          <w:p w:rsidR="00F8474B" w:rsidRPr="00EE0415" w:rsidRDefault="00F8474B" w:rsidP="00F84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NM_024019</w:t>
            </w:r>
          </w:p>
          <w:p w:rsidR="005371A8" w:rsidRPr="00EE0415" w:rsidRDefault="005371A8" w:rsidP="00F84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NM_000166</w:t>
            </w:r>
          </w:p>
          <w:p w:rsidR="005371A8" w:rsidRPr="00EE0415" w:rsidRDefault="00FE2E98" w:rsidP="00F84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NM_00113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AEEF3" w:themeFill="accent5" w:themeFillTint="33"/>
          </w:tcPr>
          <w:p w:rsidR="00A02F57" w:rsidRPr="00EE0415" w:rsidRDefault="00A02F57" w:rsidP="00DA5C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9.48</w:t>
            </w:r>
          </w:p>
          <w:p w:rsidR="0045723B" w:rsidRPr="00EE0415" w:rsidRDefault="0045723B" w:rsidP="00DA5C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7.27</w:t>
            </w:r>
          </w:p>
          <w:p w:rsidR="00F8474B" w:rsidRPr="00EE0415" w:rsidRDefault="00F8474B" w:rsidP="00DA5C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6.05</w:t>
            </w:r>
          </w:p>
          <w:p w:rsidR="005371A8" w:rsidRPr="00EE0415" w:rsidRDefault="005371A8" w:rsidP="00DA5C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5.88</w:t>
            </w:r>
          </w:p>
          <w:p w:rsidR="005371A8" w:rsidRPr="00EE0415" w:rsidRDefault="00FE2E98" w:rsidP="00DA5C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5.8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AEEF3" w:themeFill="accent5" w:themeFillTint="33"/>
          </w:tcPr>
          <w:p w:rsidR="00A02F57" w:rsidRPr="00EE0415" w:rsidRDefault="00864C59" w:rsidP="00DA5C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  <w:r w:rsidR="00EF1646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  <w:p w:rsidR="0045723B" w:rsidRPr="00EE0415" w:rsidRDefault="0045723B" w:rsidP="00DA5C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  <w:p w:rsidR="00F8474B" w:rsidRPr="00EE0415" w:rsidRDefault="00F8474B" w:rsidP="00DA5C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  <w:p w:rsidR="005371A8" w:rsidRPr="00EE0415" w:rsidRDefault="005371A8" w:rsidP="005371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  <w:p w:rsidR="005371A8" w:rsidRPr="00EE0415" w:rsidRDefault="00FE2E98" w:rsidP="005371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A02F57" w:rsidRPr="00EE0415" w:rsidTr="00FC1C7B">
        <w:tc>
          <w:tcPr>
            <w:tcW w:w="2001" w:type="dxa"/>
            <w:tcBorders>
              <w:top w:val="nil"/>
              <w:bottom w:val="nil"/>
            </w:tcBorders>
            <w:shd w:val="clear" w:color="auto" w:fill="DAEEF3" w:themeFill="accent5" w:themeFillTint="33"/>
          </w:tcPr>
          <w:p w:rsidR="00A02F57" w:rsidRPr="00EE0415" w:rsidRDefault="00A02F57" w:rsidP="00DA5C7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TERT </w:t>
            </w:r>
          </w:p>
        </w:tc>
        <w:tc>
          <w:tcPr>
            <w:tcW w:w="3636" w:type="dxa"/>
            <w:tcBorders>
              <w:top w:val="nil"/>
              <w:bottom w:val="nil"/>
            </w:tcBorders>
            <w:shd w:val="clear" w:color="auto" w:fill="DAEEF3" w:themeFill="accent5" w:themeFillTint="33"/>
          </w:tcPr>
          <w:p w:rsidR="00A02F57" w:rsidRPr="00EE0415" w:rsidRDefault="00A02F57" w:rsidP="008B20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telomerase reverse transcriptase</w:t>
            </w:r>
          </w:p>
        </w:tc>
        <w:tc>
          <w:tcPr>
            <w:tcW w:w="1633" w:type="dxa"/>
            <w:tcBorders>
              <w:top w:val="nil"/>
              <w:bottom w:val="nil"/>
            </w:tcBorders>
            <w:shd w:val="clear" w:color="auto" w:fill="DAEEF3" w:themeFill="accent5" w:themeFillTint="33"/>
          </w:tcPr>
          <w:p w:rsidR="00A02F57" w:rsidRPr="00EE0415" w:rsidRDefault="00A02F57" w:rsidP="00DA5C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NM_19825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AEEF3" w:themeFill="accent5" w:themeFillTint="33"/>
          </w:tcPr>
          <w:p w:rsidR="00A02F57" w:rsidRPr="00EE0415" w:rsidRDefault="00A02F57" w:rsidP="00DA5C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5.4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AEEF3" w:themeFill="accent5" w:themeFillTint="33"/>
          </w:tcPr>
          <w:p w:rsidR="00A02F57" w:rsidRPr="00EE0415" w:rsidRDefault="00864C59" w:rsidP="00DC3B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DC3B6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EF1646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A02F57" w:rsidRPr="00EE0415" w:rsidTr="00FC1C7B">
        <w:tc>
          <w:tcPr>
            <w:tcW w:w="2001" w:type="dxa"/>
            <w:tcBorders>
              <w:top w:val="nil"/>
              <w:bottom w:val="nil"/>
            </w:tcBorders>
            <w:shd w:val="clear" w:color="auto" w:fill="DAEEF3" w:themeFill="accent5" w:themeFillTint="33"/>
          </w:tcPr>
          <w:p w:rsidR="00A02F57" w:rsidRPr="00EE0415" w:rsidRDefault="00A02F57" w:rsidP="00DA5C7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KRT15 </w:t>
            </w:r>
          </w:p>
        </w:tc>
        <w:tc>
          <w:tcPr>
            <w:tcW w:w="3636" w:type="dxa"/>
            <w:tcBorders>
              <w:top w:val="nil"/>
              <w:bottom w:val="nil"/>
            </w:tcBorders>
            <w:shd w:val="clear" w:color="auto" w:fill="DAEEF3" w:themeFill="accent5" w:themeFillTint="33"/>
          </w:tcPr>
          <w:p w:rsidR="00A02F57" w:rsidRPr="00EE0415" w:rsidRDefault="00A02F57" w:rsidP="00DA5C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keratin 15</w:t>
            </w:r>
          </w:p>
        </w:tc>
        <w:tc>
          <w:tcPr>
            <w:tcW w:w="1633" w:type="dxa"/>
            <w:tcBorders>
              <w:top w:val="nil"/>
              <w:bottom w:val="nil"/>
            </w:tcBorders>
            <w:shd w:val="clear" w:color="auto" w:fill="DAEEF3" w:themeFill="accent5" w:themeFillTint="33"/>
          </w:tcPr>
          <w:p w:rsidR="00A02F57" w:rsidRPr="00EE0415" w:rsidRDefault="00A02F57" w:rsidP="00DA5C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NM_00227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AEEF3" w:themeFill="accent5" w:themeFillTint="33"/>
          </w:tcPr>
          <w:p w:rsidR="00A02F57" w:rsidRPr="00EE0415" w:rsidRDefault="00A02F57" w:rsidP="00DA5C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4.6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AEEF3" w:themeFill="accent5" w:themeFillTint="33"/>
          </w:tcPr>
          <w:p w:rsidR="00A02F57" w:rsidRPr="00EE0415" w:rsidRDefault="00864C59" w:rsidP="00DA5C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 w:rsidR="00EF1646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A02F57" w:rsidRPr="00EE0415" w:rsidTr="00FC1C7B">
        <w:tc>
          <w:tcPr>
            <w:tcW w:w="2001" w:type="dxa"/>
            <w:tcBorders>
              <w:top w:val="nil"/>
              <w:bottom w:val="nil"/>
            </w:tcBorders>
            <w:shd w:val="clear" w:color="auto" w:fill="DAEEF3" w:themeFill="accent5" w:themeFillTint="33"/>
          </w:tcPr>
          <w:p w:rsidR="00A02F57" w:rsidRPr="00EE0415" w:rsidRDefault="00A02F57" w:rsidP="00DA5C7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100B </w:t>
            </w:r>
          </w:p>
        </w:tc>
        <w:tc>
          <w:tcPr>
            <w:tcW w:w="3636" w:type="dxa"/>
            <w:tcBorders>
              <w:top w:val="nil"/>
              <w:bottom w:val="nil"/>
            </w:tcBorders>
            <w:shd w:val="clear" w:color="auto" w:fill="DAEEF3" w:themeFill="accent5" w:themeFillTint="33"/>
          </w:tcPr>
          <w:p w:rsidR="00A02F57" w:rsidRPr="00EE0415" w:rsidRDefault="00A02F57" w:rsidP="00DA5C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S100 calcium binding protein B</w:t>
            </w:r>
          </w:p>
        </w:tc>
        <w:tc>
          <w:tcPr>
            <w:tcW w:w="1633" w:type="dxa"/>
            <w:tcBorders>
              <w:top w:val="nil"/>
              <w:bottom w:val="nil"/>
            </w:tcBorders>
            <w:shd w:val="clear" w:color="auto" w:fill="DAEEF3" w:themeFill="accent5" w:themeFillTint="33"/>
          </w:tcPr>
          <w:p w:rsidR="00A02F57" w:rsidRPr="00EE0415" w:rsidRDefault="00A02F57" w:rsidP="00DA5C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NM_00627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AEEF3" w:themeFill="accent5" w:themeFillTint="33"/>
          </w:tcPr>
          <w:p w:rsidR="00A02F57" w:rsidRPr="00EE0415" w:rsidRDefault="00A02F57" w:rsidP="00DA5C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3.9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AEEF3" w:themeFill="accent5" w:themeFillTint="33"/>
          </w:tcPr>
          <w:p w:rsidR="00A02F57" w:rsidRPr="00EE0415" w:rsidRDefault="00864C59" w:rsidP="00DA5C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  <w:r w:rsidR="00EF1646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A02F57" w:rsidRPr="00EE0415" w:rsidTr="00FC1C7B">
        <w:tc>
          <w:tcPr>
            <w:tcW w:w="2001" w:type="dxa"/>
            <w:tcBorders>
              <w:top w:val="nil"/>
              <w:bottom w:val="nil"/>
            </w:tcBorders>
            <w:shd w:val="clear" w:color="auto" w:fill="DAEEF3" w:themeFill="accent5" w:themeFillTint="33"/>
          </w:tcPr>
          <w:p w:rsidR="00A02F57" w:rsidRPr="00EE0415" w:rsidRDefault="00A02F57" w:rsidP="00DA5C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BGLAP </w:t>
            </w:r>
          </w:p>
          <w:p w:rsidR="00FD52E7" w:rsidRPr="00EE0415" w:rsidRDefault="00FD52E7" w:rsidP="00DA5C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:rsidR="00A02F57" w:rsidRPr="00EE0415" w:rsidRDefault="00FD52E7" w:rsidP="00FD52E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D3D </w:t>
            </w:r>
          </w:p>
          <w:p w:rsidR="00FD52E7" w:rsidRPr="00EE0415" w:rsidRDefault="00FD52E7" w:rsidP="00FD52E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:rsidR="00FD52E7" w:rsidRPr="00EE0415" w:rsidRDefault="00FD52E7" w:rsidP="00FD52E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 xml:space="preserve">GDF3 </w:t>
            </w:r>
          </w:p>
          <w:p w:rsidR="00637FE6" w:rsidRPr="00EE0415" w:rsidRDefault="00637FE6" w:rsidP="00637F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GDF2 </w:t>
            </w:r>
          </w:p>
          <w:p w:rsidR="00F6146F" w:rsidRPr="00EE0415" w:rsidRDefault="00F6146F" w:rsidP="00F614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i/>
                <w:sz w:val="24"/>
                <w:szCs w:val="24"/>
              </w:rPr>
              <w:t>CD8A</w:t>
            </w: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636" w:type="dxa"/>
            <w:tcBorders>
              <w:top w:val="nil"/>
              <w:bottom w:val="nil"/>
            </w:tcBorders>
            <w:shd w:val="clear" w:color="auto" w:fill="DAEEF3" w:themeFill="accent5" w:themeFillTint="33"/>
          </w:tcPr>
          <w:p w:rsidR="00A02F57" w:rsidRPr="00EE0415" w:rsidRDefault="00A02F57" w:rsidP="00DA5C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one gamma-carboxyglutamate (gla) protein</w:t>
            </w:r>
          </w:p>
          <w:p w:rsidR="00FD52E7" w:rsidRPr="00EE0415" w:rsidRDefault="00FD52E7" w:rsidP="00FD52E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CD3d molecule, delta (CD3-TCR</w:t>
            </w:r>
          </w:p>
          <w:p w:rsidR="00FD52E7" w:rsidRPr="00EE0415" w:rsidRDefault="00FD52E7" w:rsidP="00FD52E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complex)</w:t>
            </w:r>
          </w:p>
          <w:p w:rsidR="00FD52E7" w:rsidRPr="00EE0415" w:rsidRDefault="00FD52E7" w:rsidP="00FD52E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rowth differentiation factor 3</w:t>
            </w:r>
          </w:p>
          <w:p w:rsidR="00637FE6" w:rsidRPr="00EE0415" w:rsidRDefault="00637FE6" w:rsidP="00FD52E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growth differentiation factor 2</w:t>
            </w:r>
          </w:p>
          <w:p w:rsidR="00F6146F" w:rsidRPr="00EE0415" w:rsidRDefault="00F6146F" w:rsidP="00FD52E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CD8a molecule</w:t>
            </w:r>
          </w:p>
        </w:tc>
        <w:tc>
          <w:tcPr>
            <w:tcW w:w="1633" w:type="dxa"/>
            <w:tcBorders>
              <w:top w:val="nil"/>
              <w:bottom w:val="nil"/>
            </w:tcBorders>
            <w:shd w:val="clear" w:color="auto" w:fill="DAEEF3" w:themeFill="accent5" w:themeFillTint="33"/>
          </w:tcPr>
          <w:p w:rsidR="00A02F57" w:rsidRPr="00EE0415" w:rsidRDefault="00A02F57" w:rsidP="00DA5C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M_199173</w:t>
            </w:r>
          </w:p>
          <w:p w:rsidR="00FD52E7" w:rsidRPr="00EE0415" w:rsidRDefault="00FD52E7" w:rsidP="00DA5C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D52E7" w:rsidRPr="00EE0415" w:rsidRDefault="00FD52E7" w:rsidP="00DA5C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NM_000732</w:t>
            </w:r>
          </w:p>
          <w:p w:rsidR="00FD52E7" w:rsidRPr="00EE0415" w:rsidRDefault="00FD52E7" w:rsidP="00DA5C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D52E7" w:rsidRPr="00EE0415" w:rsidRDefault="00FD52E7" w:rsidP="00DA5C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M_020634</w:t>
            </w:r>
          </w:p>
          <w:p w:rsidR="00637FE6" w:rsidRPr="00EE0415" w:rsidRDefault="00637FE6" w:rsidP="00DA5C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NM_016204</w:t>
            </w:r>
          </w:p>
          <w:p w:rsidR="00F6146F" w:rsidRPr="00EE0415" w:rsidRDefault="00F6146F" w:rsidP="00DA5C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NM_00176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AEEF3" w:themeFill="accent5" w:themeFillTint="33"/>
          </w:tcPr>
          <w:p w:rsidR="00A02F57" w:rsidRPr="00EE0415" w:rsidRDefault="00A02F57" w:rsidP="00DA5C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.81</w:t>
            </w:r>
          </w:p>
          <w:p w:rsidR="00FD52E7" w:rsidRPr="00EE0415" w:rsidRDefault="00FD52E7" w:rsidP="00DA5C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D52E7" w:rsidRPr="00EE0415" w:rsidRDefault="00FD52E7" w:rsidP="00DA5C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3.70</w:t>
            </w:r>
          </w:p>
          <w:p w:rsidR="00FD52E7" w:rsidRPr="00EE0415" w:rsidRDefault="00FD52E7" w:rsidP="00DA5C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02F57" w:rsidRPr="00EE0415" w:rsidRDefault="00FD52E7" w:rsidP="00FD52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.64</w:t>
            </w:r>
          </w:p>
          <w:p w:rsidR="00637FE6" w:rsidRPr="00EE0415" w:rsidRDefault="00637FE6" w:rsidP="00FD52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3.12</w:t>
            </w:r>
          </w:p>
          <w:p w:rsidR="00F6146F" w:rsidRPr="00EE0415" w:rsidRDefault="00F6146F" w:rsidP="00FD52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2.9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AEEF3" w:themeFill="accent5" w:themeFillTint="33"/>
          </w:tcPr>
          <w:p w:rsidR="00A02F57" w:rsidRPr="00EE0415" w:rsidRDefault="00864C59" w:rsidP="00DA5C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01</w:t>
            </w:r>
            <w:r w:rsidR="00EF1646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  <w:p w:rsidR="00FD52E7" w:rsidRPr="00EE0415" w:rsidRDefault="00FD52E7" w:rsidP="00DA5C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D52E7" w:rsidRPr="00EE0415" w:rsidRDefault="00FD52E7" w:rsidP="00FD52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  <w:p w:rsidR="00FD52E7" w:rsidRPr="00EE0415" w:rsidRDefault="00FD52E7" w:rsidP="00FD52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D52E7" w:rsidRPr="00EE0415" w:rsidRDefault="00FD52E7" w:rsidP="00FD52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16</w:t>
            </w:r>
          </w:p>
          <w:p w:rsidR="00637FE6" w:rsidRPr="00EE0415" w:rsidRDefault="00637FE6" w:rsidP="00FD52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  <w:p w:rsidR="00F6146F" w:rsidRPr="00EE0415" w:rsidRDefault="00F6146F" w:rsidP="00FD52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</w:tr>
      <w:tr w:rsidR="00A02F57" w:rsidRPr="00EE0415" w:rsidTr="00FC1C7B">
        <w:tc>
          <w:tcPr>
            <w:tcW w:w="2001" w:type="dxa"/>
            <w:tcBorders>
              <w:top w:val="nil"/>
              <w:bottom w:val="nil"/>
            </w:tcBorders>
            <w:shd w:val="clear" w:color="auto" w:fill="DAEEF3" w:themeFill="accent5" w:themeFillTint="33"/>
          </w:tcPr>
          <w:p w:rsidR="00A02F57" w:rsidRPr="00EE0415" w:rsidRDefault="00A02F57" w:rsidP="00DA5C7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 xml:space="preserve">T </w:t>
            </w:r>
          </w:p>
        </w:tc>
        <w:tc>
          <w:tcPr>
            <w:tcW w:w="3636" w:type="dxa"/>
            <w:tcBorders>
              <w:top w:val="nil"/>
              <w:bottom w:val="nil"/>
            </w:tcBorders>
            <w:shd w:val="clear" w:color="auto" w:fill="DAEEF3" w:themeFill="accent5" w:themeFillTint="33"/>
          </w:tcPr>
          <w:p w:rsidR="00A02F57" w:rsidRPr="00EE0415" w:rsidRDefault="00A02F57" w:rsidP="00DA5C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T, brachyury homolog (mouse)</w:t>
            </w:r>
          </w:p>
        </w:tc>
        <w:tc>
          <w:tcPr>
            <w:tcW w:w="1633" w:type="dxa"/>
            <w:tcBorders>
              <w:top w:val="nil"/>
              <w:bottom w:val="nil"/>
            </w:tcBorders>
            <w:shd w:val="clear" w:color="auto" w:fill="DAEEF3" w:themeFill="accent5" w:themeFillTint="33"/>
          </w:tcPr>
          <w:p w:rsidR="00A02F57" w:rsidRPr="00EE0415" w:rsidRDefault="00A02F57" w:rsidP="00DA5C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NM_00318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AEEF3" w:themeFill="accent5" w:themeFillTint="33"/>
          </w:tcPr>
          <w:p w:rsidR="00A02F57" w:rsidRPr="00EE0415" w:rsidRDefault="00A02F57" w:rsidP="00DA5C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2.8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AEEF3" w:themeFill="accent5" w:themeFillTint="33"/>
          </w:tcPr>
          <w:p w:rsidR="00A02F57" w:rsidRPr="00EE0415" w:rsidRDefault="00864C59" w:rsidP="00DA5C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  <w:r w:rsidR="00EF1646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A02F57" w:rsidRPr="00EE0415" w:rsidTr="00FC1C7B">
        <w:tc>
          <w:tcPr>
            <w:tcW w:w="2001" w:type="dxa"/>
            <w:tcBorders>
              <w:top w:val="nil"/>
              <w:bottom w:val="nil"/>
            </w:tcBorders>
            <w:shd w:val="clear" w:color="auto" w:fill="DAEEF3" w:themeFill="accent5" w:themeFillTint="33"/>
          </w:tcPr>
          <w:p w:rsidR="00A02F57" w:rsidRPr="00EE0415" w:rsidRDefault="00A02F57" w:rsidP="00DA5C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BCG2 </w:t>
            </w:r>
          </w:p>
          <w:p w:rsidR="00A02F57" w:rsidRPr="00EE0415" w:rsidRDefault="00A02F57" w:rsidP="00DA5C7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:rsidR="00E22078" w:rsidRPr="00EE0415" w:rsidRDefault="00E22078" w:rsidP="00E2207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i/>
                <w:sz w:val="24"/>
                <w:szCs w:val="24"/>
              </w:rPr>
              <w:t>GJB2</w:t>
            </w: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636" w:type="dxa"/>
            <w:tcBorders>
              <w:top w:val="nil"/>
              <w:bottom w:val="nil"/>
            </w:tcBorders>
            <w:shd w:val="clear" w:color="auto" w:fill="DAEEF3" w:themeFill="accent5" w:themeFillTint="33"/>
          </w:tcPr>
          <w:p w:rsidR="00A02F57" w:rsidRPr="00EE0415" w:rsidRDefault="00A02F57" w:rsidP="00DA5C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ATP-binding cassette, sub-family G (WHITE), member 2</w:t>
            </w:r>
          </w:p>
          <w:p w:rsidR="00E22078" w:rsidRPr="00EE0415" w:rsidRDefault="00E22078" w:rsidP="00DA5C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gap junction protein, beta 2, 26kDa</w:t>
            </w:r>
          </w:p>
        </w:tc>
        <w:tc>
          <w:tcPr>
            <w:tcW w:w="1633" w:type="dxa"/>
            <w:tcBorders>
              <w:top w:val="nil"/>
              <w:bottom w:val="nil"/>
            </w:tcBorders>
            <w:shd w:val="clear" w:color="auto" w:fill="DAEEF3" w:themeFill="accent5" w:themeFillTint="33"/>
          </w:tcPr>
          <w:p w:rsidR="00A02F57" w:rsidRPr="00EE0415" w:rsidRDefault="00A02F57" w:rsidP="00DA5C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NM_004827</w:t>
            </w:r>
          </w:p>
          <w:p w:rsidR="00E22078" w:rsidRPr="00EE0415" w:rsidRDefault="00E22078" w:rsidP="00DA5C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22078" w:rsidRPr="00EE0415" w:rsidRDefault="00E22078" w:rsidP="00DA5C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NM_00400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AEEF3" w:themeFill="accent5" w:themeFillTint="33"/>
          </w:tcPr>
          <w:p w:rsidR="00A02F57" w:rsidRPr="00EE0415" w:rsidRDefault="00A02F57" w:rsidP="00DA5C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2.63</w:t>
            </w:r>
          </w:p>
          <w:p w:rsidR="00A02F57" w:rsidRPr="00EE0415" w:rsidRDefault="00A02F57" w:rsidP="00DA5C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22078" w:rsidRPr="00EE0415" w:rsidRDefault="00E22078" w:rsidP="00DA5C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2.6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AEEF3" w:themeFill="accent5" w:themeFillTint="33"/>
          </w:tcPr>
          <w:p w:rsidR="00A02F57" w:rsidRPr="00EE0415" w:rsidRDefault="00864C59" w:rsidP="00DA5C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  <w:r w:rsidR="00EF1646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  <w:p w:rsidR="00E22078" w:rsidRPr="00EE0415" w:rsidRDefault="00E22078" w:rsidP="00DA5C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22078" w:rsidRPr="00EE0415" w:rsidRDefault="00E22078" w:rsidP="00DA5C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</w:tr>
      <w:tr w:rsidR="00A02F57" w:rsidRPr="00EE0415" w:rsidTr="00FC1C7B">
        <w:tc>
          <w:tcPr>
            <w:tcW w:w="2001" w:type="dxa"/>
            <w:tcBorders>
              <w:top w:val="nil"/>
              <w:bottom w:val="nil"/>
            </w:tcBorders>
            <w:shd w:val="clear" w:color="auto" w:fill="DAEEF3" w:themeFill="accent5" w:themeFillTint="33"/>
          </w:tcPr>
          <w:p w:rsidR="00A02F57" w:rsidRPr="00EE0415" w:rsidRDefault="00A02F57" w:rsidP="00DA5C7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KAT2A </w:t>
            </w:r>
          </w:p>
        </w:tc>
        <w:tc>
          <w:tcPr>
            <w:tcW w:w="3636" w:type="dxa"/>
            <w:tcBorders>
              <w:top w:val="nil"/>
              <w:bottom w:val="nil"/>
            </w:tcBorders>
            <w:shd w:val="clear" w:color="auto" w:fill="DAEEF3" w:themeFill="accent5" w:themeFillTint="33"/>
          </w:tcPr>
          <w:p w:rsidR="00A02F57" w:rsidRPr="00EE0415" w:rsidRDefault="00A02F57" w:rsidP="00DA5C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K(lysine) acetyltransferase 2A</w:t>
            </w:r>
          </w:p>
        </w:tc>
        <w:tc>
          <w:tcPr>
            <w:tcW w:w="1633" w:type="dxa"/>
            <w:tcBorders>
              <w:top w:val="nil"/>
              <w:bottom w:val="nil"/>
            </w:tcBorders>
            <w:shd w:val="clear" w:color="auto" w:fill="DAEEF3" w:themeFill="accent5" w:themeFillTint="33"/>
          </w:tcPr>
          <w:p w:rsidR="00A02F57" w:rsidRPr="00EE0415" w:rsidRDefault="00A02F57" w:rsidP="00DA5C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NM_02107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AEEF3" w:themeFill="accent5" w:themeFillTint="33"/>
          </w:tcPr>
          <w:p w:rsidR="00A02F57" w:rsidRPr="00EE0415" w:rsidRDefault="00A02F57" w:rsidP="00DA5C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2.6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AEEF3" w:themeFill="accent5" w:themeFillTint="33"/>
          </w:tcPr>
          <w:p w:rsidR="00A02F57" w:rsidRPr="00EE0415" w:rsidRDefault="00DA5C70" w:rsidP="00DA5C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  <w:r w:rsidR="00EF1646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A02F57" w:rsidRPr="00EE0415" w:rsidTr="00FC1C7B">
        <w:tc>
          <w:tcPr>
            <w:tcW w:w="2001" w:type="dxa"/>
            <w:tcBorders>
              <w:top w:val="nil"/>
              <w:bottom w:val="nil"/>
            </w:tcBorders>
            <w:shd w:val="clear" w:color="auto" w:fill="DAEEF3" w:themeFill="accent5" w:themeFillTint="33"/>
          </w:tcPr>
          <w:p w:rsidR="00A02F57" w:rsidRPr="00EE0415" w:rsidRDefault="00A02F57" w:rsidP="00DA5C7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JAG1 </w:t>
            </w:r>
          </w:p>
        </w:tc>
        <w:tc>
          <w:tcPr>
            <w:tcW w:w="3636" w:type="dxa"/>
            <w:tcBorders>
              <w:top w:val="nil"/>
              <w:bottom w:val="nil"/>
            </w:tcBorders>
            <w:shd w:val="clear" w:color="auto" w:fill="DAEEF3" w:themeFill="accent5" w:themeFillTint="33"/>
          </w:tcPr>
          <w:p w:rsidR="00A02F57" w:rsidRPr="00EE0415" w:rsidRDefault="00A02F57" w:rsidP="00DA5C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Jagged 1</w:t>
            </w:r>
          </w:p>
        </w:tc>
        <w:tc>
          <w:tcPr>
            <w:tcW w:w="1633" w:type="dxa"/>
            <w:tcBorders>
              <w:top w:val="nil"/>
              <w:bottom w:val="nil"/>
            </w:tcBorders>
            <w:shd w:val="clear" w:color="auto" w:fill="DAEEF3" w:themeFill="accent5" w:themeFillTint="33"/>
          </w:tcPr>
          <w:p w:rsidR="00A02F57" w:rsidRPr="00EE0415" w:rsidRDefault="00A02F57" w:rsidP="00DA5C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NM_00021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AEEF3" w:themeFill="accent5" w:themeFillTint="33"/>
          </w:tcPr>
          <w:p w:rsidR="00A02F57" w:rsidRPr="00EE0415" w:rsidRDefault="00A02F57" w:rsidP="00DA5C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2.5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AEEF3" w:themeFill="accent5" w:themeFillTint="33"/>
          </w:tcPr>
          <w:p w:rsidR="00A02F57" w:rsidRPr="00EE0415" w:rsidRDefault="00DA5C70" w:rsidP="00DA5C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  <w:r w:rsidR="00EF1646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A02F57" w:rsidRPr="00EE0415" w:rsidTr="00FC1C7B">
        <w:tc>
          <w:tcPr>
            <w:tcW w:w="2001" w:type="dxa"/>
            <w:tcBorders>
              <w:top w:val="nil"/>
              <w:bottom w:val="nil"/>
            </w:tcBorders>
            <w:shd w:val="clear" w:color="auto" w:fill="DAEEF3" w:themeFill="accent5" w:themeFillTint="33"/>
          </w:tcPr>
          <w:p w:rsidR="00A02F57" w:rsidRPr="00EE0415" w:rsidRDefault="00A02F57" w:rsidP="00DA5C7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BMP1 </w:t>
            </w:r>
          </w:p>
          <w:p w:rsidR="00F26E1E" w:rsidRPr="00EE0415" w:rsidRDefault="00F26E1E" w:rsidP="00F26E1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OX1 </w:t>
            </w:r>
          </w:p>
          <w:p w:rsidR="00F26E1E" w:rsidRPr="00EE0415" w:rsidRDefault="00F26E1E" w:rsidP="00F26E1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:rsidR="00F26E1E" w:rsidRPr="00EE0415" w:rsidRDefault="00F26E1E" w:rsidP="00F26E1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i/>
                <w:sz w:val="24"/>
                <w:szCs w:val="24"/>
              </w:rPr>
              <w:t>BMP2</w:t>
            </w: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636" w:type="dxa"/>
            <w:tcBorders>
              <w:top w:val="nil"/>
              <w:bottom w:val="nil"/>
            </w:tcBorders>
            <w:shd w:val="clear" w:color="auto" w:fill="DAEEF3" w:themeFill="accent5" w:themeFillTint="33"/>
          </w:tcPr>
          <w:p w:rsidR="00A02F57" w:rsidRPr="00EE0415" w:rsidRDefault="00A02F57" w:rsidP="00DA5C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bone morphogenetic protein 1</w:t>
            </w:r>
          </w:p>
          <w:p w:rsidR="00F26E1E" w:rsidRPr="00EE0415" w:rsidRDefault="00F26E1E" w:rsidP="00DA5C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SRY (sex determining region Y)-box 1</w:t>
            </w:r>
          </w:p>
          <w:p w:rsidR="00F26E1E" w:rsidRPr="00EE0415" w:rsidRDefault="00F26E1E" w:rsidP="00DA5C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bone morphogenetic protein 2</w:t>
            </w:r>
          </w:p>
        </w:tc>
        <w:tc>
          <w:tcPr>
            <w:tcW w:w="1633" w:type="dxa"/>
            <w:tcBorders>
              <w:top w:val="nil"/>
              <w:bottom w:val="nil"/>
            </w:tcBorders>
            <w:shd w:val="clear" w:color="auto" w:fill="DAEEF3" w:themeFill="accent5" w:themeFillTint="33"/>
          </w:tcPr>
          <w:p w:rsidR="00A02F57" w:rsidRPr="00EE0415" w:rsidRDefault="00A02F57" w:rsidP="00DA5C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NM_006129</w:t>
            </w:r>
          </w:p>
          <w:p w:rsidR="00F26E1E" w:rsidRPr="00EE0415" w:rsidRDefault="00F26E1E" w:rsidP="00DA5C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NM_005986</w:t>
            </w:r>
          </w:p>
          <w:p w:rsidR="00F26E1E" w:rsidRPr="00EE0415" w:rsidRDefault="00F26E1E" w:rsidP="00DA5C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26E1E" w:rsidRPr="00EE0415" w:rsidRDefault="00F26E1E" w:rsidP="00DA5C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NM_00120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AEEF3" w:themeFill="accent5" w:themeFillTint="33"/>
          </w:tcPr>
          <w:p w:rsidR="00A02F57" w:rsidRPr="00EE0415" w:rsidRDefault="00A02F57" w:rsidP="00DA5C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2.44</w:t>
            </w:r>
          </w:p>
          <w:p w:rsidR="00F26E1E" w:rsidRPr="00EE0415" w:rsidRDefault="00F26E1E" w:rsidP="00DA5C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2.23</w:t>
            </w:r>
          </w:p>
          <w:p w:rsidR="00F26E1E" w:rsidRPr="00EE0415" w:rsidRDefault="00F26E1E" w:rsidP="00DA5C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26E1E" w:rsidRPr="00EE0415" w:rsidRDefault="00F26E1E" w:rsidP="00DA5C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2.1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AEEF3" w:themeFill="accent5" w:themeFillTint="33"/>
          </w:tcPr>
          <w:p w:rsidR="00A02F57" w:rsidRPr="00EE0415" w:rsidRDefault="00DA5C70" w:rsidP="00DA5C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  <w:r w:rsidR="00EF1646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  <w:p w:rsidR="00F26E1E" w:rsidRPr="00EE0415" w:rsidRDefault="00F26E1E" w:rsidP="00DA5C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  <w:p w:rsidR="00F26E1E" w:rsidRPr="00EE0415" w:rsidRDefault="00F26E1E" w:rsidP="00DA5C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26E1E" w:rsidRPr="00EE0415" w:rsidRDefault="00F26E1E" w:rsidP="00DA5C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</w:tr>
      <w:tr w:rsidR="00A02F57" w:rsidRPr="00EE0415" w:rsidTr="00FC1C7B">
        <w:tc>
          <w:tcPr>
            <w:tcW w:w="2001" w:type="dxa"/>
            <w:tcBorders>
              <w:top w:val="nil"/>
              <w:bottom w:val="nil"/>
            </w:tcBorders>
            <w:shd w:val="clear" w:color="auto" w:fill="DAEEF3" w:themeFill="accent5" w:themeFillTint="33"/>
          </w:tcPr>
          <w:p w:rsidR="00A02F57" w:rsidRPr="00EE0415" w:rsidRDefault="00A02F57" w:rsidP="00DA5C7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OL1A1 </w:t>
            </w:r>
          </w:p>
        </w:tc>
        <w:tc>
          <w:tcPr>
            <w:tcW w:w="3636" w:type="dxa"/>
            <w:tcBorders>
              <w:top w:val="nil"/>
              <w:bottom w:val="nil"/>
            </w:tcBorders>
            <w:shd w:val="clear" w:color="auto" w:fill="DAEEF3" w:themeFill="accent5" w:themeFillTint="33"/>
          </w:tcPr>
          <w:p w:rsidR="00A02F57" w:rsidRPr="00EE0415" w:rsidRDefault="00A02F57" w:rsidP="00DA5C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collagen, type I, alpha 1</w:t>
            </w:r>
          </w:p>
        </w:tc>
        <w:tc>
          <w:tcPr>
            <w:tcW w:w="1633" w:type="dxa"/>
            <w:tcBorders>
              <w:top w:val="nil"/>
              <w:bottom w:val="nil"/>
            </w:tcBorders>
            <w:shd w:val="clear" w:color="auto" w:fill="DAEEF3" w:themeFill="accent5" w:themeFillTint="33"/>
          </w:tcPr>
          <w:p w:rsidR="00A02F57" w:rsidRPr="00EE0415" w:rsidRDefault="00A02F57" w:rsidP="00DA5C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NM_00008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AEEF3" w:themeFill="accent5" w:themeFillTint="33"/>
          </w:tcPr>
          <w:p w:rsidR="00A02F57" w:rsidRPr="00EE0415" w:rsidRDefault="00A02F57" w:rsidP="00DA5C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2.0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AEEF3" w:themeFill="accent5" w:themeFillTint="33"/>
          </w:tcPr>
          <w:p w:rsidR="00A02F57" w:rsidRPr="00EE0415" w:rsidRDefault="00794FA5" w:rsidP="00DA5C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  <w:r w:rsidR="00EF1646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A02F57" w:rsidRPr="00EE0415" w:rsidTr="00FC1C7B">
        <w:tc>
          <w:tcPr>
            <w:tcW w:w="2001" w:type="dxa"/>
            <w:tcBorders>
              <w:top w:val="nil"/>
              <w:bottom w:val="single" w:sz="4" w:space="0" w:color="auto"/>
            </w:tcBorders>
            <w:shd w:val="clear" w:color="auto" w:fill="DAEEF3" w:themeFill="accent5" w:themeFillTint="33"/>
          </w:tcPr>
          <w:p w:rsidR="00A02F57" w:rsidRPr="00EE0415" w:rsidRDefault="00A02F57" w:rsidP="00DA5C7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TUBB3 </w:t>
            </w:r>
          </w:p>
          <w:p w:rsidR="004C34F8" w:rsidRPr="00EE0415" w:rsidRDefault="004C34F8" w:rsidP="00DA5C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i/>
                <w:sz w:val="24"/>
                <w:szCs w:val="24"/>
              </w:rPr>
              <w:t>PDX1</w:t>
            </w: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6920DF" w:rsidRPr="00EE0415" w:rsidRDefault="006920DF" w:rsidP="00DA5C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920DF" w:rsidRPr="00EE0415" w:rsidRDefault="006920DF" w:rsidP="00DA5C7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MME </w:t>
            </w:r>
          </w:p>
          <w:p w:rsidR="0024553D" w:rsidRPr="00EE0415" w:rsidRDefault="0024553D" w:rsidP="00C8344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636" w:type="dxa"/>
            <w:tcBorders>
              <w:top w:val="nil"/>
              <w:bottom w:val="single" w:sz="4" w:space="0" w:color="auto"/>
            </w:tcBorders>
            <w:shd w:val="clear" w:color="auto" w:fill="DAEEF3" w:themeFill="accent5" w:themeFillTint="33"/>
          </w:tcPr>
          <w:p w:rsidR="00A02F57" w:rsidRPr="00EE0415" w:rsidRDefault="00A02F57" w:rsidP="00DA5C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tubulin, beta 3</w:t>
            </w:r>
          </w:p>
          <w:p w:rsidR="004C34F8" w:rsidRPr="00EE0415" w:rsidRDefault="004C34F8" w:rsidP="00DA5C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pancreatic and duodenal homeobox 1</w:t>
            </w:r>
          </w:p>
          <w:p w:rsidR="006920DF" w:rsidRPr="00EE0415" w:rsidRDefault="006920DF" w:rsidP="00DA5C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membrane metallo-endopeptidase</w:t>
            </w:r>
          </w:p>
          <w:p w:rsidR="00C83444" w:rsidRPr="00EE0415" w:rsidRDefault="00C83444" w:rsidP="00DA5C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  <w:tcBorders>
              <w:top w:val="nil"/>
              <w:bottom w:val="single" w:sz="4" w:space="0" w:color="auto"/>
            </w:tcBorders>
            <w:shd w:val="clear" w:color="auto" w:fill="DAEEF3" w:themeFill="accent5" w:themeFillTint="33"/>
          </w:tcPr>
          <w:p w:rsidR="00A02F57" w:rsidRPr="00EE0415" w:rsidRDefault="00A02F57" w:rsidP="00DA5C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NM_006086</w:t>
            </w:r>
          </w:p>
          <w:p w:rsidR="004C34F8" w:rsidRPr="00EE0415" w:rsidRDefault="004C34F8" w:rsidP="00DA5C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NM_000209</w:t>
            </w:r>
          </w:p>
          <w:p w:rsidR="006920DF" w:rsidRPr="00EE0415" w:rsidRDefault="006920DF" w:rsidP="00DA5C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920DF" w:rsidRPr="00EE0415" w:rsidRDefault="006920DF" w:rsidP="00DA5C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NM_000902</w:t>
            </w:r>
          </w:p>
          <w:p w:rsidR="00C83444" w:rsidRPr="00EE0415" w:rsidRDefault="00C83444" w:rsidP="00DA5C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DAEEF3" w:themeFill="accent5" w:themeFillTint="33"/>
          </w:tcPr>
          <w:p w:rsidR="00A02F57" w:rsidRPr="00EE0415" w:rsidRDefault="00A02F57" w:rsidP="00DA5C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2.04</w:t>
            </w:r>
          </w:p>
          <w:p w:rsidR="004C34F8" w:rsidRPr="00EE0415" w:rsidRDefault="004C34F8" w:rsidP="00DA5C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2.01</w:t>
            </w:r>
          </w:p>
          <w:p w:rsidR="006920DF" w:rsidRPr="00EE0415" w:rsidRDefault="006920DF" w:rsidP="00DA5C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920DF" w:rsidRPr="00EE0415" w:rsidRDefault="006920DF" w:rsidP="00DA5C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-2.68</w:t>
            </w:r>
          </w:p>
          <w:p w:rsidR="00C83444" w:rsidRPr="00EE0415" w:rsidRDefault="00C83444" w:rsidP="00DA5C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DAEEF3" w:themeFill="accent5" w:themeFillTint="33"/>
          </w:tcPr>
          <w:p w:rsidR="00A02F57" w:rsidRPr="00EE0415" w:rsidRDefault="00EE0415" w:rsidP="00DA5C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  <w:r w:rsidR="00EF1646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  <w:p w:rsidR="004C34F8" w:rsidRPr="00EE0415" w:rsidRDefault="004C34F8" w:rsidP="00DA5C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  <w:p w:rsidR="006920DF" w:rsidRPr="00EE0415" w:rsidRDefault="006920DF" w:rsidP="00DA5C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920DF" w:rsidRPr="00EE0415" w:rsidRDefault="006920DF" w:rsidP="00692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415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  <w:p w:rsidR="00C83444" w:rsidRPr="00EE0415" w:rsidRDefault="00C83444" w:rsidP="006920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6A3F79" w:rsidRPr="00357E0F" w:rsidRDefault="006A3F79" w:rsidP="00357E0F"/>
    <w:sectPr w:rsidR="006A3F79" w:rsidRPr="00357E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3F79"/>
    <w:rsid w:val="000852CE"/>
    <w:rsid w:val="000975D9"/>
    <w:rsid w:val="00146461"/>
    <w:rsid w:val="001553CA"/>
    <w:rsid w:val="001E4402"/>
    <w:rsid w:val="002339E2"/>
    <w:rsid w:val="0024553D"/>
    <w:rsid w:val="00256DAB"/>
    <w:rsid w:val="00297BD1"/>
    <w:rsid w:val="002D4D75"/>
    <w:rsid w:val="002D59AF"/>
    <w:rsid w:val="00357E0F"/>
    <w:rsid w:val="0037170A"/>
    <w:rsid w:val="003747C6"/>
    <w:rsid w:val="00391B50"/>
    <w:rsid w:val="003B0F9A"/>
    <w:rsid w:val="003D567F"/>
    <w:rsid w:val="0045723B"/>
    <w:rsid w:val="004C34F8"/>
    <w:rsid w:val="0050185A"/>
    <w:rsid w:val="005371A8"/>
    <w:rsid w:val="005538D3"/>
    <w:rsid w:val="00587C3E"/>
    <w:rsid w:val="00632BC5"/>
    <w:rsid w:val="00637FE6"/>
    <w:rsid w:val="006920DF"/>
    <w:rsid w:val="006A3F79"/>
    <w:rsid w:val="006D6868"/>
    <w:rsid w:val="00701CA0"/>
    <w:rsid w:val="00755B7E"/>
    <w:rsid w:val="00773442"/>
    <w:rsid w:val="00794FA5"/>
    <w:rsid w:val="007F3A0C"/>
    <w:rsid w:val="00800F29"/>
    <w:rsid w:val="00827C9E"/>
    <w:rsid w:val="00864C59"/>
    <w:rsid w:val="00894B16"/>
    <w:rsid w:val="008B20C6"/>
    <w:rsid w:val="008D4D90"/>
    <w:rsid w:val="009051FB"/>
    <w:rsid w:val="00926FD0"/>
    <w:rsid w:val="00970A8F"/>
    <w:rsid w:val="00975444"/>
    <w:rsid w:val="009B0F34"/>
    <w:rsid w:val="009D6246"/>
    <w:rsid w:val="00A02F57"/>
    <w:rsid w:val="00A30F49"/>
    <w:rsid w:val="00A61CAB"/>
    <w:rsid w:val="00A74DF8"/>
    <w:rsid w:val="00A8403D"/>
    <w:rsid w:val="00AB469C"/>
    <w:rsid w:val="00AD317A"/>
    <w:rsid w:val="00B003E8"/>
    <w:rsid w:val="00B54703"/>
    <w:rsid w:val="00B57598"/>
    <w:rsid w:val="00B84399"/>
    <w:rsid w:val="00BA3E97"/>
    <w:rsid w:val="00C2643D"/>
    <w:rsid w:val="00C301B1"/>
    <w:rsid w:val="00C56FDA"/>
    <w:rsid w:val="00C83444"/>
    <w:rsid w:val="00CA0E15"/>
    <w:rsid w:val="00D36692"/>
    <w:rsid w:val="00D37D18"/>
    <w:rsid w:val="00D513CB"/>
    <w:rsid w:val="00DA5C70"/>
    <w:rsid w:val="00DC3B69"/>
    <w:rsid w:val="00DE352F"/>
    <w:rsid w:val="00E049BD"/>
    <w:rsid w:val="00E22078"/>
    <w:rsid w:val="00E51034"/>
    <w:rsid w:val="00EA2178"/>
    <w:rsid w:val="00EE0415"/>
    <w:rsid w:val="00EF1646"/>
    <w:rsid w:val="00F26E1E"/>
    <w:rsid w:val="00F47257"/>
    <w:rsid w:val="00F6146F"/>
    <w:rsid w:val="00F614B4"/>
    <w:rsid w:val="00F8474B"/>
    <w:rsid w:val="00FC1C7B"/>
    <w:rsid w:val="00FD52E7"/>
    <w:rsid w:val="00FE2E98"/>
    <w:rsid w:val="00FE74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57E0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0185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185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57E0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0185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185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0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8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5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5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1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2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9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7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7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8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59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55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973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65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39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59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21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01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42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75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18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27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06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23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46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05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97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33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75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62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34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03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45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75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801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24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51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67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46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99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74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98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37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57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23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66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32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59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61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19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24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96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90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39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28</Words>
  <Characters>4155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48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san</dc:creator>
  <cp:lastModifiedBy>IMR</cp:lastModifiedBy>
  <cp:revision>2</cp:revision>
  <cp:lastPrinted>2013-10-05T04:52:00Z</cp:lastPrinted>
  <dcterms:created xsi:type="dcterms:W3CDTF">2014-05-15T05:59:00Z</dcterms:created>
  <dcterms:modified xsi:type="dcterms:W3CDTF">2014-05-15T05:59:00Z</dcterms:modified>
</cp:coreProperties>
</file>